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D7795" w14:textId="77777777" w:rsidR="00B736F5" w:rsidRDefault="00B736F5" w:rsidP="00EF4FB0">
      <w:pPr>
        <w:jc w:val="center"/>
        <w:rPr>
          <w:rFonts w:ascii="Calibri,Bold" w:hAnsi="Calibri,Bold" w:cs="Calibri,Bold"/>
          <w:b/>
          <w:bCs/>
          <w:sz w:val="24"/>
          <w:szCs w:val="24"/>
          <w:lang w:val="en-US"/>
        </w:rPr>
      </w:pPr>
    </w:p>
    <w:p w14:paraId="362981FF" w14:textId="07D31E21" w:rsidR="00DB7128" w:rsidRDefault="00EF4FB0" w:rsidP="00EF4FB0">
      <w:pPr>
        <w:jc w:val="center"/>
        <w:rPr>
          <w:rFonts w:ascii="Calibri,Bold" w:hAnsi="Calibri,Bold" w:cs="Calibri,Bold"/>
          <w:b/>
          <w:bCs/>
          <w:sz w:val="24"/>
          <w:szCs w:val="24"/>
          <w:lang w:val="en-US"/>
        </w:rPr>
      </w:pPr>
      <w:proofErr w:type="spellStart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>COREQ</w:t>
      </w:r>
      <w:proofErr w:type="spellEnd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 xml:space="preserve"> (</w:t>
      </w:r>
      <w:proofErr w:type="spellStart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>COnsolidated</w:t>
      </w:r>
      <w:proofErr w:type="spellEnd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 xml:space="preserve"> criteria for </w:t>
      </w:r>
      <w:proofErr w:type="spellStart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>REporting</w:t>
      </w:r>
      <w:proofErr w:type="spellEnd"/>
      <w:r w:rsidRPr="00EF4FB0">
        <w:rPr>
          <w:rFonts w:ascii="Calibri,Bold" w:hAnsi="Calibri,Bold" w:cs="Calibri,Bold"/>
          <w:b/>
          <w:bCs/>
          <w:sz w:val="24"/>
          <w:szCs w:val="24"/>
          <w:lang w:val="en-US"/>
        </w:rPr>
        <w:t xml:space="preserve"> Qualitative research) Checklist</w:t>
      </w:r>
      <w:r w:rsidR="00E213C5">
        <w:rPr>
          <w:rStyle w:val="Slutnotsreferens"/>
          <w:rFonts w:ascii="Calibri,Bold" w:hAnsi="Calibri,Bold" w:cs="Calibri,Bold"/>
          <w:b/>
          <w:bCs/>
          <w:sz w:val="24"/>
          <w:szCs w:val="24"/>
          <w:lang w:val="en-US"/>
        </w:rPr>
        <w:endnoteReference w:id="1"/>
      </w:r>
    </w:p>
    <w:p w14:paraId="6BD81AAF" w14:textId="77777777" w:rsidR="00EF4FB0" w:rsidRPr="00EF4FB0" w:rsidRDefault="00EF4FB0" w:rsidP="00EF4FB0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ellrutnt"/>
        <w:tblW w:w="9351" w:type="dxa"/>
        <w:tblLook w:val="04A0" w:firstRow="1" w:lastRow="0" w:firstColumn="1" w:lastColumn="0" w:noHBand="0" w:noVBand="1"/>
      </w:tblPr>
      <w:tblGrid>
        <w:gridCol w:w="2220"/>
        <w:gridCol w:w="976"/>
        <w:gridCol w:w="4596"/>
        <w:gridCol w:w="1559"/>
      </w:tblGrid>
      <w:tr w:rsidR="00EF4FB0" w:rsidRPr="00F522DF" w14:paraId="413AD77A" w14:textId="77777777" w:rsidTr="00B736F5">
        <w:tc>
          <w:tcPr>
            <w:tcW w:w="2220" w:type="dxa"/>
          </w:tcPr>
          <w:p w14:paraId="5C84ABC6" w14:textId="77777777" w:rsidR="00EF4FB0" w:rsidRPr="00E05452" w:rsidRDefault="00EF4FB0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976" w:type="dxa"/>
          </w:tcPr>
          <w:p w14:paraId="68BEC30A" w14:textId="77777777" w:rsidR="00EF4FB0" w:rsidRPr="00E05452" w:rsidRDefault="00EF4FB0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4596" w:type="dxa"/>
          </w:tcPr>
          <w:p w14:paraId="794D36FD" w14:textId="77777777" w:rsidR="00EF4FB0" w:rsidRPr="00E05452" w:rsidRDefault="00EF4FB0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Guide </w:t>
            </w: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Questions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559" w:type="dxa"/>
          </w:tcPr>
          <w:p w14:paraId="1AA02B31" w14:textId="1666DAB3" w:rsidR="00F522DF" w:rsidRDefault="00F522DF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Reported</w:t>
            </w:r>
            <w:r w:rsidR="001B20C3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on page No</w:t>
            </w:r>
            <w:r w:rsidR="00FD45DE">
              <w:rPr>
                <w:rFonts w:cstheme="minorHAnsi"/>
                <w:b/>
                <w:bCs/>
                <w:sz w:val="18"/>
                <w:szCs w:val="18"/>
                <w:lang w:val="en-US"/>
              </w:rPr>
              <w:t>.</w:t>
            </w:r>
          </w:p>
          <w:p w14:paraId="0568B821" w14:textId="6691C156" w:rsidR="00FD45DE" w:rsidRDefault="00FD45DE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OR</w:t>
            </w:r>
          </w:p>
          <w:p w14:paraId="21518598" w14:textId="00B2FDE7" w:rsidR="00EF4FB0" w:rsidRDefault="001839DD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t Applicable</w:t>
            </w:r>
            <w:r w:rsid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FD45DE"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="00F522DF" w:rsidRP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  <w:r w:rsid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/A)</w:t>
            </w:r>
          </w:p>
          <w:p w14:paraId="116DED72" w14:textId="2E30ABCF" w:rsidR="00690E99" w:rsidRPr="00F522DF" w:rsidRDefault="00690E99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F4FB0" w:rsidRPr="001839DD" w14:paraId="314A38DF" w14:textId="77777777" w:rsidTr="00B736F5">
        <w:tc>
          <w:tcPr>
            <w:tcW w:w="9351" w:type="dxa"/>
            <w:gridSpan w:val="4"/>
          </w:tcPr>
          <w:p w14:paraId="09692B7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  <w:lang w:val="en-US"/>
              </w:rPr>
              <w:t>Domain 1: Research team</w:t>
            </w:r>
          </w:p>
          <w:p w14:paraId="22B5BE17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  <w:lang w:val="en-US"/>
              </w:rPr>
              <w:t>and reflexivity</w:t>
            </w:r>
          </w:p>
        </w:tc>
      </w:tr>
      <w:tr w:rsidR="00EF4FB0" w:rsidRPr="00E05452" w14:paraId="1C343117" w14:textId="77777777" w:rsidTr="00B736F5">
        <w:tc>
          <w:tcPr>
            <w:tcW w:w="9351" w:type="dxa"/>
            <w:gridSpan w:val="4"/>
          </w:tcPr>
          <w:p w14:paraId="0774858D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Personal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characteristics</w:t>
            </w:r>
            <w:proofErr w:type="spellEnd"/>
          </w:p>
        </w:tc>
      </w:tr>
      <w:tr w:rsidR="00EF4FB0" w:rsidRPr="00E05452" w14:paraId="54B4097F" w14:textId="77777777" w:rsidTr="00B736F5">
        <w:tc>
          <w:tcPr>
            <w:tcW w:w="2220" w:type="dxa"/>
          </w:tcPr>
          <w:p w14:paraId="194C020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Interviewer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facilitator</w:t>
            </w:r>
            <w:proofErr w:type="spellEnd"/>
          </w:p>
        </w:tc>
        <w:tc>
          <w:tcPr>
            <w:tcW w:w="976" w:type="dxa"/>
          </w:tcPr>
          <w:p w14:paraId="13F72CCD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596" w:type="dxa"/>
          </w:tcPr>
          <w:p w14:paraId="0C7E6EEC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ich author/s conducted the interview or focus group?</w:t>
            </w:r>
          </w:p>
        </w:tc>
        <w:tc>
          <w:tcPr>
            <w:tcW w:w="1559" w:type="dxa"/>
          </w:tcPr>
          <w:p w14:paraId="3495049E" w14:textId="77777777" w:rsidR="00EF4FB0" w:rsidRDefault="00AC1881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B an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Å</w:t>
            </w:r>
            <w:proofErr w:type="spellEnd"/>
            <w:r w:rsidR="00FE064F">
              <w:rPr>
                <w:rFonts w:cstheme="minorHAnsi"/>
                <w:sz w:val="18"/>
                <w:szCs w:val="18"/>
                <w:lang w:val="en-US"/>
              </w:rPr>
              <w:t xml:space="preserve"> conducted the interviews</w:t>
            </w:r>
          </w:p>
          <w:p w14:paraId="6971FAEB" w14:textId="7E0D9720" w:rsidR="00FE064F" w:rsidRPr="00E05452" w:rsidRDefault="00FE064F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4A680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EF4FB0" w:rsidRPr="00E05452" w14:paraId="0B948331" w14:textId="77777777" w:rsidTr="00B736F5">
        <w:tc>
          <w:tcPr>
            <w:tcW w:w="2220" w:type="dxa"/>
          </w:tcPr>
          <w:p w14:paraId="19DD3E35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Credentials</w:t>
            </w:r>
            <w:proofErr w:type="spellEnd"/>
          </w:p>
        </w:tc>
        <w:tc>
          <w:tcPr>
            <w:tcW w:w="976" w:type="dxa"/>
          </w:tcPr>
          <w:p w14:paraId="57A82E66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596" w:type="dxa"/>
          </w:tcPr>
          <w:p w14:paraId="6A08F344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 xml:space="preserve">What were the researcher’s credentials?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E.g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. PhD, MD</w:t>
            </w:r>
          </w:p>
        </w:tc>
        <w:tc>
          <w:tcPr>
            <w:tcW w:w="1559" w:type="dxa"/>
          </w:tcPr>
          <w:p w14:paraId="2EC3A2F5" w14:textId="7CD0F17F" w:rsidR="00EF4FB0" w:rsidRDefault="004B0EAC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 researcher</w:t>
            </w:r>
            <w:r w:rsidR="004B4B9C">
              <w:rPr>
                <w:rFonts w:cstheme="minorHAnsi"/>
                <w:sz w:val="18"/>
                <w:szCs w:val="18"/>
                <w:lang w:val="en-US"/>
              </w:rPr>
              <w:t xml:space="preserve">s are </w:t>
            </w:r>
            <w:proofErr w:type="spellStart"/>
            <w:r w:rsidR="00AE2495">
              <w:rPr>
                <w:rFonts w:cstheme="minorHAnsi"/>
                <w:sz w:val="18"/>
                <w:szCs w:val="18"/>
                <w:lang w:val="en-US"/>
              </w:rPr>
              <w:t>Phd</w:t>
            </w:r>
            <w:proofErr w:type="spellEnd"/>
            <w:r w:rsidR="005F378A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  <w:p w14:paraId="74696D56" w14:textId="6A6B9990" w:rsidR="00811C5C" w:rsidRPr="00E05452" w:rsidRDefault="00811C5C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4A6803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EF4FB0" w:rsidRPr="00E05452" w14:paraId="23473F7F" w14:textId="77777777" w:rsidTr="00B736F5">
        <w:tc>
          <w:tcPr>
            <w:tcW w:w="2220" w:type="dxa"/>
          </w:tcPr>
          <w:p w14:paraId="5B79A785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Occupation</w:t>
            </w:r>
            <w:proofErr w:type="spellEnd"/>
          </w:p>
        </w:tc>
        <w:tc>
          <w:tcPr>
            <w:tcW w:w="976" w:type="dxa"/>
          </w:tcPr>
          <w:p w14:paraId="651C8669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4596" w:type="dxa"/>
          </w:tcPr>
          <w:p w14:paraId="125D55F8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was their occupation at the time of the study?</w:t>
            </w:r>
          </w:p>
        </w:tc>
        <w:tc>
          <w:tcPr>
            <w:tcW w:w="1559" w:type="dxa"/>
          </w:tcPr>
          <w:p w14:paraId="69721136" w14:textId="76CD8F91" w:rsidR="00EF4FB0" w:rsidRDefault="00AE2495" w:rsidP="00811C5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B</w:t>
            </w:r>
            <w:r w:rsidR="00733602">
              <w:rPr>
                <w:rFonts w:cstheme="minorHAnsi"/>
                <w:sz w:val="18"/>
                <w:szCs w:val="18"/>
                <w:lang w:val="en-US"/>
              </w:rPr>
              <w:t xml:space="preserve">, JA and </w:t>
            </w:r>
            <w:proofErr w:type="spellStart"/>
            <w:r w:rsidR="00733602">
              <w:rPr>
                <w:rFonts w:cstheme="minorHAnsi"/>
                <w:sz w:val="18"/>
                <w:szCs w:val="18"/>
                <w:lang w:val="en-US"/>
              </w:rPr>
              <w:t>KÅ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 professor</w:t>
            </w:r>
            <w:r w:rsidR="004B4B9C">
              <w:rPr>
                <w:rFonts w:cstheme="minorHAnsi"/>
                <w:sz w:val="18"/>
                <w:szCs w:val="18"/>
                <w:lang w:val="en-US"/>
              </w:rPr>
              <w:t>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0330D">
              <w:rPr>
                <w:rFonts w:cstheme="minorHAnsi"/>
                <w:sz w:val="18"/>
                <w:szCs w:val="18"/>
                <w:lang w:val="en-US"/>
              </w:rPr>
              <w:t>at Linnaeus University</w:t>
            </w:r>
          </w:p>
          <w:p w14:paraId="32F82723" w14:textId="0CF26E77" w:rsidR="00F7162D" w:rsidRDefault="00F7162D" w:rsidP="00811C5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JI-RN</w:t>
            </w:r>
            <w:r w:rsidR="007A04A9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="007A04A9">
              <w:rPr>
                <w:rFonts w:cstheme="minorHAnsi"/>
                <w:sz w:val="18"/>
                <w:szCs w:val="18"/>
                <w:lang w:val="en-US"/>
              </w:rPr>
              <w:t>PhD</w:t>
            </w:r>
            <w:r w:rsidR="004E5A7B">
              <w:rPr>
                <w:rFonts w:cstheme="minorHAnsi"/>
                <w:sz w:val="18"/>
                <w:szCs w:val="18"/>
                <w:lang w:val="en-US"/>
              </w:rPr>
              <w:t>at</w:t>
            </w:r>
            <w:proofErr w:type="spellEnd"/>
            <w:r w:rsidR="004E5A7B">
              <w:rPr>
                <w:rFonts w:cstheme="minorHAnsi"/>
                <w:sz w:val="18"/>
                <w:szCs w:val="18"/>
                <w:lang w:val="en-US"/>
              </w:rPr>
              <w:t xml:space="preserve"> Kalmar County Hospital</w:t>
            </w:r>
          </w:p>
          <w:p w14:paraId="30ABEF27" w14:textId="77777777" w:rsidR="0070330D" w:rsidRDefault="0070330D" w:rsidP="00811C5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Å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- </w:t>
            </w:r>
            <w:r w:rsidR="006E18E9">
              <w:rPr>
                <w:rFonts w:cstheme="minorHAnsi"/>
                <w:sz w:val="18"/>
                <w:szCs w:val="18"/>
                <w:lang w:val="en-US"/>
              </w:rPr>
              <w:t>senior lecturer at Linnaeus University</w:t>
            </w:r>
          </w:p>
          <w:p w14:paraId="21B7CD2F" w14:textId="3CEF1B94" w:rsidR="00811C5C" w:rsidRPr="00E05452" w:rsidRDefault="00811C5C" w:rsidP="00811C5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4A6803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</w:tr>
      <w:tr w:rsidR="00EF4FB0" w:rsidRPr="00E05452" w14:paraId="4A8CEC75" w14:textId="77777777" w:rsidTr="00B736F5">
        <w:tc>
          <w:tcPr>
            <w:tcW w:w="2220" w:type="dxa"/>
          </w:tcPr>
          <w:p w14:paraId="7F5BA02F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976" w:type="dxa"/>
          </w:tcPr>
          <w:p w14:paraId="791D1BFD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4596" w:type="dxa"/>
          </w:tcPr>
          <w:p w14:paraId="6CC7AEE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as the researcher male or female?</w:t>
            </w:r>
          </w:p>
        </w:tc>
        <w:tc>
          <w:tcPr>
            <w:tcW w:w="1559" w:type="dxa"/>
          </w:tcPr>
          <w:p w14:paraId="27BF8D7B" w14:textId="77777777" w:rsidR="00EF4FB0" w:rsidRDefault="009C0F90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JI, JA,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KÅ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="006E18E9">
              <w:rPr>
                <w:rFonts w:cstheme="minorHAnsi"/>
                <w:sz w:val="18"/>
                <w:szCs w:val="18"/>
                <w:lang w:val="en-US"/>
              </w:rPr>
              <w:t>AB-male</w:t>
            </w:r>
          </w:p>
          <w:p w14:paraId="37A7B803" w14:textId="77777777" w:rsidR="009C0F90" w:rsidRDefault="009C0F90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Å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-female</w:t>
            </w:r>
          </w:p>
          <w:p w14:paraId="438E70DF" w14:textId="151FEBC6" w:rsidR="00811C5C" w:rsidRPr="00E05452" w:rsidRDefault="00E73B8C" w:rsidP="00811C5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 7</w:t>
            </w:r>
          </w:p>
        </w:tc>
      </w:tr>
      <w:tr w:rsidR="00EF4FB0" w:rsidRPr="00E05452" w14:paraId="7F19754D" w14:textId="77777777" w:rsidTr="00B736F5">
        <w:tc>
          <w:tcPr>
            <w:tcW w:w="2220" w:type="dxa"/>
          </w:tcPr>
          <w:p w14:paraId="1B582F5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Experience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and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976" w:type="dxa"/>
          </w:tcPr>
          <w:p w14:paraId="211D6A49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4596" w:type="dxa"/>
          </w:tcPr>
          <w:p w14:paraId="00833D27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experience or training did the researcher have?</w:t>
            </w:r>
          </w:p>
        </w:tc>
        <w:tc>
          <w:tcPr>
            <w:tcW w:w="1559" w:type="dxa"/>
          </w:tcPr>
          <w:p w14:paraId="44FBD72B" w14:textId="77777777" w:rsidR="00413001" w:rsidRDefault="005D17FC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ll members of the research team were</w:t>
            </w:r>
            <w:r w:rsidR="005020EF">
              <w:rPr>
                <w:rFonts w:cstheme="minorHAnsi"/>
                <w:sz w:val="18"/>
                <w:szCs w:val="18"/>
                <w:lang w:val="en-US"/>
              </w:rPr>
              <w:t xml:space="preserve"> experienced researchers. </w:t>
            </w:r>
          </w:p>
          <w:p w14:paraId="767C131A" w14:textId="429E10EB" w:rsidR="00EF4FB0" w:rsidRDefault="005020EF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B and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LÅ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, who conducted the </w:t>
            </w:r>
            <w:proofErr w:type="gramStart"/>
            <w:r>
              <w:rPr>
                <w:rFonts w:cstheme="minorHAnsi"/>
                <w:sz w:val="18"/>
                <w:szCs w:val="18"/>
                <w:lang w:val="en-US"/>
              </w:rPr>
              <w:t xml:space="preserve">interviews </w:t>
            </w:r>
            <w:r w:rsidR="00601D1B">
              <w:rPr>
                <w:rFonts w:cstheme="minorHAnsi"/>
                <w:sz w:val="18"/>
                <w:szCs w:val="18"/>
                <w:lang w:val="en-US"/>
              </w:rPr>
              <w:t xml:space="preserve"> were</w:t>
            </w:r>
            <w:proofErr w:type="gramEnd"/>
            <w:r w:rsidR="00601D1B">
              <w:rPr>
                <w:rFonts w:cstheme="minorHAnsi"/>
                <w:sz w:val="18"/>
                <w:szCs w:val="18"/>
                <w:lang w:val="en-US"/>
              </w:rPr>
              <w:t xml:space="preserve"> both experienced </w:t>
            </w:r>
            <w:r w:rsidR="003A11E9">
              <w:rPr>
                <w:rFonts w:cstheme="minorHAnsi"/>
                <w:sz w:val="18"/>
                <w:szCs w:val="18"/>
                <w:lang w:val="en-US"/>
              </w:rPr>
              <w:t>researchers in qualitative methods</w:t>
            </w:r>
          </w:p>
          <w:p w14:paraId="45CDB159" w14:textId="19941399" w:rsidR="005F2792" w:rsidRPr="00E05452" w:rsidRDefault="005F2792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2E6D55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EF4FB0" w:rsidRPr="00E05452" w14:paraId="04893130" w14:textId="77777777" w:rsidTr="00B736F5">
        <w:tc>
          <w:tcPr>
            <w:tcW w:w="9351" w:type="dxa"/>
            <w:gridSpan w:val="4"/>
          </w:tcPr>
          <w:p w14:paraId="0EB60BB4" w14:textId="77777777" w:rsidR="00EF4FB0" w:rsidRPr="00E05452" w:rsidRDefault="00EF4FB0" w:rsidP="00EF4FB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8"/>
                <w:szCs w:val="18"/>
              </w:rPr>
            </w:pPr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Relationship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with</w:t>
            </w:r>
            <w:proofErr w:type="spellEnd"/>
          </w:p>
          <w:p w14:paraId="78EBAE43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participants</w:t>
            </w:r>
            <w:proofErr w:type="spellEnd"/>
          </w:p>
        </w:tc>
      </w:tr>
      <w:tr w:rsidR="00EF4FB0" w:rsidRPr="00E05452" w14:paraId="18AAE49C" w14:textId="77777777" w:rsidTr="00B736F5">
        <w:tc>
          <w:tcPr>
            <w:tcW w:w="2220" w:type="dxa"/>
          </w:tcPr>
          <w:p w14:paraId="1E30A0D5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Relationship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established</w:t>
            </w:r>
            <w:proofErr w:type="spellEnd"/>
          </w:p>
        </w:tc>
        <w:tc>
          <w:tcPr>
            <w:tcW w:w="976" w:type="dxa"/>
          </w:tcPr>
          <w:p w14:paraId="4A96CD2A" w14:textId="77777777" w:rsidR="00EF4FB0" w:rsidRPr="00E05452" w:rsidRDefault="007A1634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4596" w:type="dxa"/>
          </w:tcPr>
          <w:p w14:paraId="1649B088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as a relationship established prior to study commencement?</w:t>
            </w:r>
          </w:p>
        </w:tc>
        <w:tc>
          <w:tcPr>
            <w:tcW w:w="1559" w:type="dxa"/>
          </w:tcPr>
          <w:p w14:paraId="5FBF3E4A" w14:textId="77777777" w:rsidR="00EF4FB0" w:rsidRDefault="00791C52" w:rsidP="005F2792">
            <w:pPr>
              <w:autoSpaceDE w:val="0"/>
              <w:autoSpaceDN w:val="0"/>
              <w:adjustRightInd w:val="0"/>
              <w:spacing w:before="60" w:after="60"/>
              <w:rPr>
                <w:sz w:val="18"/>
                <w:szCs w:val="18"/>
                <w:lang w:val="en-GB"/>
              </w:rPr>
            </w:pPr>
            <w:r w:rsidRPr="00791C52">
              <w:rPr>
                <w:sz w:val="18"/>
                <w:szCs w:val="18"/>
                <w:lang w:val="en-GB"/>
              </w:rPr>
              <w:t xml:space="preserve">Suitable </w:t>
            </w:r>
            <w:proofErr w:type="spellStart"/>
            <w:r w:rsidRPr="00791C52">
              <w:rPr>
                <w:sz w:val="18"/>
                <w:szCs w:val="18"/>
                <w:lang w:val="en-GB"/>
              </w:rPr>
              <w:t>HCPs</w:t>
            </w:r>
            <w:proofErr w:type="spellEnd"/>
            <w:r w:rsidRPr="00791C52">
              <w:rPr>
                <w:sz w:val="18"/>
                <w:szCs w:val="18"/>
                <w:lang w:val="en-GB"/>
              </w:rPr>
              <w:t xml:space="preserve"> were identified by a designated nurse and then contacted by email by the first </w:t>
            </w:r>
            <w:r w:rsidRPr="00791C52">
              <w:rPr>
                <w:sz w:val="18"/>
                <w:szCs w:val="18"/>
                <w:lang w:val="en-GB"/>
              </w:rPr>
              <w:lastRenderedPageBreak/>
              <w:t>and the last authors.</w:t>
            </w:r>
            <w:r w:rsidR="00470369">
              <w:rPr>
                <w:sz w:val="18"/>
                <w:szCs w:val="18"/>
                <w:lang w:val="en-GB"/>
              </w:rPr>
              <w:t xml:space="preserve"> The authors </w:t>
            </w:r>
            <w:r w:rsidR="00FE4335">
              <w:rPr>
                <w:sz w:val="18"/>
                <w:szCs w:val="18"/>
                <w:lang w:val="en-GB"/>
              </w:rPr>
              <w:t xml:space="preserve">did not </w:t>
            </w:r>
            <w:proofErr w:type="gramStart"/>
            <w:r w:rsidR="00FE4335">
              <w:rPr>
                <w:sz w:val="18"/>
                <w:szCs w:val="18"/>
                <w:lang w:val="en-GB"/>
              </w:rPr>
              <w:t>established</w:t>
            </w:r>
            <w:proofErr w:type="gramEnd"/>
            <w:r w:rsidR="00FE4335">
              <w:rPr>
                <w:sz w:val="18"/>
                <w:szCs w:val="18"/>
                <w:lang w:val="en-GB"/>
              </w:rPr>
              <w:t xml:space="preserve"> any </w:t>
            </w:r>
            <w:r w:rsidR="00470369">
              <w:rPr>
                <w:sz w:val="18"/>
                <w:szCs w:val="18"/>
                <w:lang w:val="en-GB"/>
              </w:rPr>
              <w:t xml:space="preserve">other relationship </w:t>
            </w:r>
            <w:r w:rsidR="00FE4335">
              <w:rPr>
                <w:sz w:val="18"/>
                <w:szCs w:val="18"/>
                <w:lang w:val="en-GB"/>
              </w:rPr>
              <w:t>to the participants</w:t>
            </w:r>
            <w:r w:rsidR="00CC4A0A">
              <w:rPr>
                <w:sz w:val="18"/>
                <w:szCs w:val="18"/>
                <w:lang w:val="en-GB"/>
              </w:rPr>
              <w:t xml:space="preserve"> prior to study</w:t>
            </w:r>
            <w:r w:rsidR="00FE4335">
              <w:rPr>
                <w:sz w:val="18"/>
                <w:szCs w:val="18"/>
                <w:lang w:val="en-GB"/>
              </w:rPr>
              <w:t>.</w:t>
            </w:r>
          </w:p>
          <w:p w14:paraId="240616F1" w14:textId="665DED45" w:rsidR="005F2792" w:rsidRPr="00791C52" w:rsidRDefault="005F2792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p.</w:t>
            </w:r>
            <w:r w:rsidR="00CF2423">
              <w:rPr>
                <w:sz w:val="18"/>
                <w:szCs w:val="18"/>
                <w:lang w:val="en-GB"/>
              </w:rPr>
              <w:t>7</w:t>
            </w:r>
          </w:p>
        </w:tc>
      </w:tr>
      <w:tr w:rsidR="00EF4FB0" w:rsidRPr="00E05452" w14:paraId="6847B673" w14:textId="77777777" w:rsidTr="00AC7717">
        <w:trPr>
          <w:trHeight w:val="983"/>
        </w:trPr>
        <w:tc>
          <w:tcPr>
            <w:tcW w:w="2220" w:type="dxa"/>
          </w:tcPr>
          <w:p w14:paraId="6F10EBF7" w14:textId="77777777" w:rsidR="00EF4FB0" w:rsidRPr="00E05452" w:rsidRDefault="00EF4FB0" w:rsidP="00EF4FB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lastRenderedPageBreak/>
              <w:t>Participant knowledge of</w:t>
            </w:r>
          </w:p>
          <w:p w14:paraId="773964E1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the interviewer</w:t>
            </w:r>
          </w:p>
        </w:tc>
        <w:tc>
          <w:tcPr>
            <w:tcW w:w="976" w:type="dxa"/>
          </w:tcPr>
          <w:p w14:paraId="6FDFF935" w14:textId="77777777" w:rsidR="00EF4FB0" w:rsidRPr="00E05452" w:rsidRDefault="007A1634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4596" w:type="dxa"/>
          </w:tcPr>
          <w:p w14:paraId="7E684EA0" w14:textId="77777777" w:rsidR="00EF4FB0" w:rsidRPr="00E05452" w:rsidRDefault="00EF4FB0" w:rsidP="00977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did the participants know about the researcher? e.g. personal</w:t>
            </w:r>
            <w:r w:rsidR="0097798C" w:rsidRP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goals, reasons for doing the research</w:t>
            </w:r>
          </w:p>
        </w:tc>
        <w:tc>
          <w:tcPr>
            <w:tcW w:w="1559" w:type="dxa"/>
          </w:tcPr>
          <w:p w14:paraId="7D4BACB6" w14:textId="2CB9EFDC" w:rsidR="00EF4FB0" w:rsidRDefault="004F3A83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Before the </w:t>
            </w:r>
            <w:r w:rsidR="00413001">
              <w:rPr>
                <w:rFonts w:cstheme="minorHAnsi"/>
                <w:sz w:val="18"/>
                <w:szCs w:val="18"/>
                <w:lang w:val="en-US"/>
              </w:rPr>
              <w:t>intervi</w:t>
            </w:r>
            <w:r w:rsidR="00BF3C3C">
              <w:rPr>
                <w:rFonts w:cstheme="minorHAnsi"/>
                <w:sz w:val="18"/>
                <w:szCs w:val="18"/>
                <w:lang w:val="en-US"/>
              </w:rPr>
              <w:t>ews start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the participants got </w:t>
            </w:r>
            <w:r w:rsidR="00ED60EE">
              <w:rPr>
                <w:rFonts w:cstheme="minorHAnsi"/>
                <w:sz w:val="18"/>
                <w:szCs w:val="18"/>
                <w:lang w:val="en-US"/>
              </w:rPr>
              <w:t xml:space="preserve">written information about the study </w:t>
            </w:r>
            <w:proofErr w:type="gramStart"/>
            <w:r w:rsidR="00ED60EE">
              <w:rPr>
                <w:rFonts w:cstheme="minorHAnsi"/>
                <w:sz w:val="18"/>
                <w:szCs w:val="18"/>
                <w:lang w:val="en-US"/>
              </w:rPr>
              <w:t>and also</w:t>
            </w:r>
            <w:proofErr w:type="gramEnd"/>
            <w:r w:rsidR="00ED60EE">
              <w:rPr>
                <w:rFonts w:cstheme="minorHAnsi"/>
                <w:sz w:val="18"/>
                <w:szCs w:val="18"/>
                <w:lang w:val="en-US"/>
              </w:rPr>
              <w:t xml:space="preserve"> the na</w:t>
            </w:r>
            <w:r w:rsidR="00BF3C3C">
              <w:rPr>
                <w:rFonts w:cstheme="minorHAnsi"/>
                <w:sz w:val="18"/>
                <w:szCs w:val="18"/>
                <w:lang w:val="en-US"/>
              </w:rPr>
              <w:t>m</w:t>
            </w:r>
            <w:r w:rsidR="00ED60EE">
              <w:rPr>
                <w:rFonts w:cstheme="minorHAnsi"/>
                <w:sz w:val="18"/>
                <w:szCs w:val="18"/>
                <w:lang w:val="en-US"/>
              </w:rPr>
              <w:t xml:space="preserve">es of the researchers. This information was repeated </w:t>
            </w:r>
            <w:r w:rsidR="004B59A1">
              <w:rPr>
                <w:rFonts w:cstheme="minorHAnsi"/>
                <w:sz w:val="18"/>
                <w:szCs w:val="18"/>
                <w:lang w:val="en-US"/>
              </w:rPr>
              <w:t>before the interview</w:t>
            </w:r>
            <w:r w:rsidR="00E56C2B">
              <w:rPr>
                <w:rFonts w:cstheme="minorHAnsi"/>
                <w:sz w:val="18"/>
                <w:szCs w:val="18"/>
                <w:lang w:val="en-US"/>
              </w:rPr>
              <w:t xml:space="preserve"> started</w:t>
            </w:r>
            <w:r w:rsidR="004B59A1">
              <w:rPr>
                <w:rFonts w:cstheme="minorHAnsi"/>
                <w:sz w:val="18"/>
                <w:szCs w:val="18"/>
                <w:lang w:val="en-US"/>
              </w:rPr>
              <w:t xml:space="preserve"> and the researchers also gave some information about their </w:t>
            </w:r>
            <w:r w:rsidR="00AC7717">
              <w:rPr>
                <w:rFonts w:cstheme="minorHAnsi"/>
                <w:sz w:val="18"/>
                <w:szCs w:val="18"/>
                <w:lang w:val="en-US"/>
              </w:rPr>
              <w:t>role as researchers</w:t>
            </w:r>
            <w:r w:rsidR="00E56C2B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425845">
              <w:rPr>
                <w:rFonts w:cstheme="minorHAnsi"/>
                <w:sz w:val="18"/>
                <w:szCs w:val="18"/>
                <w:lang w:val="en-US"/>
              </w:rPr>
              <w:t>their background as nurses.</w:t>
            </w:r>
          </w:p>
          <w:p w14:paraId="029D5161" w14:textId="5C90A447" w:rsidR="005F2792" w:rsidRPr="00E05452" w:rsidRDefault="005F2792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6B0A75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3916D4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EF4FB0" w:rsidRPr="00E05452" w14:paraId="622513C4" w14:textId="77777777" w:rsidTr="00B736F5">
        <w:tc>
          <w:tcPr>
            <w:tcW w:w="2220" w:type="dxa"/>
          </w:tcPr>
          <w:p w14:paraId="222F4D2C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Interviewer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976" w:type="dxa"/>
          </w:tcPr>
          <w:p w14:paraId="0BB050FA" w14:textId="77777777" w:rsidR="00EF4FB0" w:rsidRPr="00E05452" w:rsidRDefault="007A1634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4596" w:type="dxa"/>
          </w:tcPr>
          <w:p w14:paraId="061F3EF2" w14:textId="77777777" w:rsidR="00EF4FB0" w:rsidRPr="00E05452" w:rsidRDefault="00EF4FB0" w:rsidP="00977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characteristics were reported about the interviewer/</w:t>
            </w:r>
            <w:r w:rsidR="00FF5B1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facilitator?</w:t>
            </w:r>
            <w:r w:rsidR="0097798C" w:rsidRP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e.g. Bias, assumptions, reasons and interests in the research topic</w:t>
            </w:r>
          </w:p>
        </w:tc>
        <w:tc>
          <w:tcPr>
            <w:tcW w:w="1559" w:type="dxa"/>
          </w:tcPr>
          <w:p w14:paraId="77BE7F43" w14:textId="41702A91" w:rsidR="00EF4FB0" w:rsidRPr="00E05452" w:rsidRDefault="003916D4" w:rsidP="003916D4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8B4B06">
              <w:rPr>
                <w:rFonts w:cstheme="minorHAnsi"/>
                <w:sz w:val="18"/>
                <w:szCs w:val="18"/>
                <w:lang w:val="en-US"/>
              </w:rPr>
              <w:t>. 7</w:t>
            </w:r>
          </w:p>
        </w:tc>
      </w:tr>
      <w:tr w:rsidR="00EF4FB0" w:rsidRPr="00E05452" w14:paraId="5ABE837E" w14:textId="77777777" w:rsidTr="00B736F5">
        <w:tc>
          <w:tcPr>
            <w:tcW w:w="9351" w:type="dxa"/>
            <w:gridSpan w:val="4"/>
          </w:tcPr>
          <w:p w14:paraId="43742BB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Domain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 2: </w:t>
            </w: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Study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 design</w:t>
            </w:r>
          </w:p>
        </w:tc>
      </w:tr>
      <w:tr w:rsidR="00EF4FB0" w:rsidRPr="00E05452" w14:paraId="500C5372" w14:textId="77777777" w:rsidTr="00B736F5">
        <w:tc>
          <w:tcPr>
            <w:tcW w:w="9351" w:type="dxa"/>
            <w:gridSpan w:val="4"/>
          </w:tcPr>
          <w:p w14:paraId="59C75B74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Theoretical</w:t>
            </w:r>
            <w:proofErr w:type="spellEnd"/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framework</w:t>
            </w:r>
            <w:proofErr w:type="spellEnd"/>
          </w:p>
        </w:tc>
      </w:tr>
      <w:tr w:rsidR="00EF4FB0" w:rsidRPr="00E05452" w14:paraId="46821C36" w14:textId="77777777" w:rsidTr="00B736F5">
        <w:tc>
          <w:tcPr>
            <w:tcW w:w="2220" w:type="dxa"/>
          </w:tcPr>
          <w:p w14:paraId="03EA223F" w14:textId="77777777" w:rsidR="00EF4FB0" w:rsidRPr="00E05452" w:rsidRDefault="00EF4FB0" w:rsidP="00EF4FB0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Methodological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rientation</w:t>
            </w:r>
            <w:proofErr w:type="spellEnd"/>
          </w:p>
          <w:p w14:paraId="48307898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and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heory</w:t>
            </w:r>
            <w:proofErr w:type="spellEnd"/>
          </w:p>
        </w:tc>
        <w:tc>
          <w:tcPr>
            <w:tcW w:w="976" w:type="dxa"/>
          </w:tcPr>
          <w:p w14:paraId="068F316B" w14:textId="77777777" w:rsidR="00EF4FB0" w:rsidRPr="00E05452" w:rsidRDefault="00EF4FB0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596" w:type="dxa"/>
          </w:tcPr>
          <w:p w14:paraId="3E679350" w14:textId="77777777" w:rsidR="00EF4FB0" w:rsidRPr="00E05452" w:rsidRDefault="00EF4FB0" w:rsidP="00977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methodological orientation was stated to underpin the study? e.g.</w:t>
            </w:r>
            <w:r w:rsidR="0097798C" w:rsidRP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grounded theory, discourse analysis, ethnography,</w:t>
            </w:r>
            <w:r w:rsidR="0097798C" w:rsidRP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phenomenology,</w:t>
            </w:r>
            <w:r w:rsidR="0097798C" w:rsidRP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content analysis</w:t>
            </w:r>
          </w:p>
        </w:tc>
        <w:tc>
          <w:tcPr>
            <w:tcW w:w="1559" w:type="dxa"/>
          </w:tcPr>
          <w:p w14:paraId="27542113" w14:textId="77777777" w:rsidR="00EF4FB0" w:rsidRDefault="0004456D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eflexive t</w:t>
            </w:r>
            <w:r w:rsidR="00B8585F">
              <w:rPr>
                <w:rFonts w:cstheme="minorHAnsi"/>
                <w:sz w:val="18"/>
                <w:szCs w:val="18"/>
                <w:lang w:val="en-US"/>
              </w:rPr>
              <w:t>hematic analysis</w:t>
            </w:r>
          </w:p>
          <w:p w14:paraId="268B3BCE" w14:textId="3EA70A66" w:rsidR="00FE064F" w:rsidRPr="00E05452" w:rsidRDefault="00FE064F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. </w:t>
            </w:r>
            <w:r w:rsidR="00056C63">
              <w:rPr>
                <w:rFonts w:cstheme="minorHAnsi"/>
                <w:sz w:val="18"/>
                <w:szCs w:val="18"/>
                <w:lang w:val="en-US"/>
              </w:rPr>
              <w:t xml:space="preserve">5 </w:t>
            </w:r>
            <w:r w:rsidR="000014B0">
              <w:rPr>
                <w:rFonts w:cstheme="minorHAnsi"/>
                <w:sz w:val="18"/>
                <w:szCs w:val="18"/>
                <w:lang w:val="en-US"/>
              </w:rPr>
              <w:t>&amp; p.</w:t>
            </w:r>
            <w:r w:rsidR="00FF373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5C4E236F" w14:textId="77777777" w:rsidTr="00B736F5">
        <w:tc>
          <w:tcPr>
            <w:tcW w:w="9351" w:type="dxa"/>
            <w:gridSpan w:val="4"/>
          </w:tcPr>
          <w:p w14:paraId="08811D4F" w14:textId="77777777" w:rsidR="0097798C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Participant</w:t>
            </w:r>
            <w:proofErr w:type="spellEnd"/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selection</w:t>
            </w:r>
            <w:proofErr w:type="spellEnd"/>
          </w:p>
        </w:tc>
      </w:tr>
      <w:tr w:rsidR="00EF4FB0" w:rsidRPr="00E05452" w14:paraId="7BFD785C" w14:textId="77777777" w:rsidTr="00B736F5">
        <w:tc>
          <w:tcPr>
            <w:tcW w:w="2220" w:type="dxa"/>
          </w:tcPr>
          <w:p w14:paraId="3CB23AF5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Sampling</w:t>
            </w:r>
          </w:p>
        </w:tc>
        <w:tc>
          <w:tcPr>
            <w:tcW w:w="976" w:type="dxa"/>
          </w:tcPr>
          <w:p w14:paraId="1C8C967B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596" w:type="dxa"/>
          </w:tcPr>
          <w:p w14:paraId="5875BF7A" w14:textId="77777777" w:rsidR="00EF4FB0" w:rsidRPr="00E05452" w:rsidRDefault="0097798C" w:rsidP="00977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559" w:type="dxa"/>
          </w:tcPr>
          <w:p w14:paraId="0922EF59" w14:textId="77777777" w:rsidR="00EF4FB0" w:rsidRDefault="003540A2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urposive</w:t>
            </w:r>
            <w:r w:rsidR="00FE064F">
              <w:rPr>
                <w:rFonts w:cstheme="minorHAnsi"/>
                <w:sz w:val="18"/>
                <w:szCs w:val="18"/>
                <w:lang w:val="en-US"/>
              </w:rPr>
              <w:t xml:space="preserve"> sample</w:t>
            </w:r>
          </w:p>
          <w:p w14:paraId="383FA082" w14:textId="476AB805" w:rsidR="00FE064F" w:rsidRPr="00E05452" w:rsidRDefault="00FE064F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. </w:t>
            </w:r>
            <w:r w:rsidR="000014B0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EF4FB0" w:rsidRPr="00E05452" w14:paraId="23B9B1C6" w14:textId="77777777" w:rsidTr="00B736F5">
        <w:tc>
          <w:tcPr>
            <w:tcW w:w="2220" w:type="dxa"/>
          </w:tcPr>
          <w:p w14:paraId="45FF5928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Method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approach</w:t>
            </w:r>
          </w:p>
        </w:tc>
        <w:tc>
          <w:tcPr>
            <w:tcW w:w="976" w:type="dxa"/>
          </w:tcPr>
          <w:p w14:paraId="700C378F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4596" w:type="dxa"/>
          </w:tcPr>
          <w:p w14:paraId="1FBC5599" w14:textId="77777777" w:rsidR="00EF4FB0" w:rsidRPr="00E05452" w:rsidRDefault="0097798C" w:rsidP="00E054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How were participants approached? e.g. face-to-face, telephone, mail,</w:t>
            </w:r>
            <w:r w:rsid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email</w:t>
            </w:r>
          </w:p>
        </w:tc>
        <w:tc>
          <w:tcPr>
            <w:tcW w:w="1559" w:type="dxa"/>
          </w:tcPr>
          <w:p w14:paraId="5241C248" w14:textId="77777777" w:rsidR="00EF4FB0" w:rsidRDefault="003540A2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ace-to-face and via a digital platform</w:t>
            </w:r>
          </w:p>
          <w:p w14:paraId="172C90BF" w14:textId="12BBE3AC" w:rsidR="00FE064F" w:rsidRPr="00E05452" w:rsidRDefault="00FE064F" w:rsidP="00FE064F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3F53E0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EF4FB0" w:rsidRPr="00E05452" w14:paraId="5A88E9DA" w14:textId="77777777" w:rsidTr="00B736F5">
        <w:tc>
          <w:tcPr>
            <w:tcW w:w="2220" w:type="dxa"/>
          </w:tcPr>
          <w:p w14:paraId="25E5D039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Sample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976" w:type="dxa"/>
          </w:tcPr>
          <w:p w14:paraId="7C71E5A2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4596" w:type="dxa"/>
          </w:tcPr>
          <w:p w14:paraId="38836A45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How many participants were in the study?</w:t>
            </w:r>
          </w:p>
        </w:tc>
        <w:tc>
          <w:tcPr>
            <w:tcW w:w="1559" w:type="dxa"/>
          </w:tcPr>
          <w:p w14:paraId="78745112" w14:textId="77777777" w:rsidR="00EF4FB0" w:rsidRDefault="003540A2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  <w:r w:rsidR="00940B4A">
              <w:rPr>
                <w:rFonts w:cstheme="minorHAnsi"/>
                <w:sz w:val="18"/>
                <w:szCs w:val="18"/>
                <w:lang w:val="en-US"/>
              </w:rPr>
              <w:t xml:space="preserve"> participants</w:t>
            </w:r>
          </w:p>
          <w:p w14:paraId="24909AA1" w14:textId="01F3548A" w:rsidR="003F53E0" w:rsidRPr="00E05452" w:rsidRDefault="003F53E0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 6</w:t>
            </w:r>
          </w:p>
        </w:tc>
      </w:tr>
      <w:tr w:rsidR="00EF4FB0" w:rsidRPr="00E05452" w14:paraId="5B95CEDB" w14:textId="77777777" w:rsidTr="00B736F5">
        <w:tc>
          <w:tcPr>
            <w:tcW w:w="2220" w:type="dxa"/>
          </w:tcPr>
          <w:p w14:paraId="51804874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Non-participation</w:t>
            </w:r>
          </w:p>
        </w:tc>
        <w:tc>
          <w:tcPr>
            <w:tcW w:w="976" w:type="dxa"/>
          </w:tcPr>
          <w:p w14:paraId="4168786F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4596" w:type="dxa"/>
          </w:tcPr>
          <w:p w14:paraId="5FE1228C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 xml:space="preserve">How many people refused to participate or dropped out?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Reason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559" w:type="dxa"/>
          </w:tcPr>
          <w:p w14:paraId="6E89FFBC" w14:textId="009B76CD" w:rsidR="00EF4FB0" w:rsidRDefault="00D35BB6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wo persons refused to participate due to </w:t>
            </w:r>
            <w:r w:rsidR="004507B1">
              <w:rPr>
                <w:rFonts w:cstheme="minorHAnsi"/>
                <w:sz w:val="18"/>
                <w:szCs w:val="18"/>
                <w:lang w:val="en-US"/>
              </w:rPr>
              <w:t xml:space="preserve">a </w:t>
            </w:r>
            <w:r>
              <w:rPr>
                <w:rFonts w:cstheme="minorHAnsi"/>
                <w:sz w:val="18"/>
                <w:szCs w:val="18"/>
                <w:lang w:val="en-US"/>
              </w:rPr>
              <w:t>heavy workload.</w:t>
            </w:r>
          </w:p>
          <w:p w14:paraId="5AF74819" w14:textId="58F11E8A" w:rsidR="005F2792" w:rsidRPr="00E05452" w:rsidRDefault="004507B1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B168EB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</w:tr>
      <w:tr w:rsidR="0097798C" w:rsidRPr="00E05452" w14:paraId="791431D5" w14:textId="77777777" w:rsidTr="00B736F5">
        <w:tc>
          <w:tcPr>
            <w:tcW w:w="9351" w:type="dxa"/>
            <w:gridSpan w:val="4"/>
          </w:tcPr>
          <w:p w14:paraId="1D2D975B" w14:textId="77777777" w:rsidR="0097798C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Setting</w:t>
            </w:r>
            <w:proofErr w:type="spellEnd"/>
          </w:p>
        </w:tc>
      </w:tr>
      <w:tr w:rsidR="00EF4FB0" w:rsidRPr="00E05452" w14:paraId="65BE18DE" w14:textId="77777777" w:rsidTr="00B736F5">
        <w:tc>
          <w:tcPr>
            <w:tcW w:w="2220" w:type="dxa"/>
          </w:tcPr>
          <w:p w14:paraId="16C8A5ED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Setting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data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collection</w:t>
            </w:r>
            <w:proofErr w:type="spellEnd"/>
          </w:p>
        </w:tc>
        <w:tc>
          <w:tcPr>
            <w:tcW w:w="976" w:type="dxa"/>
          </w:tcPr>
          <w:p w14:paraId="2A923E28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4596" w:type="dxa"/>
          </w:tcPr>
          <w:p w14:paraId="47673BD4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ere was the data collected? e.g. home, clinic, workplace</w:t>
            </w:r>
          </w:p>
        </w:tc>
        <w:tc>
          <w:tcPr>
            <w:tcW w:w="1559" w:type="dxa"/>
          </w:tcPr>
          <w:p w14:paraId="593DA14E" w14:textId="77777777" w:rsidR="00EF4FB0" w:rsidRDefault="0065547A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At the participants workplace except one of the face-to-face </w:t>
            </w:r>
            <w:r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interviews, which took place </w:t>
            </w:r>
            <w:r w:rsidR="00CF2475">
              <w:rPr>
                <w:rFonts w:cstheme="minorHAnsi"/>
                <w:sz w:val="18"/>
                <w:szCs w:val="18"/>
                <w:lang w:val="en-US"/>
              </w:rPr>
              <w:t>at the university.</w:t>
            </w:r>
          </w:p>
          <w:p w14:paraId="5E6F0FCD" w14:textId="6EFED13A" w:rsidR="00892D57" w:rsidRPr="00E05452" w:rsidRDefault="00892D57" w:rsidP="005F279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3F53E0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EF4FB0" w:rsidRPr="00E05452" w14:paraId="56D2B685" w14:textId="77777777" w:rsidTr="00B736F5">
        <w:tc>
          <w:tcPr>
            <w:tcW w:w="2220" w:type="dxa"/>
          </w:tcPr>
          <w:p w14:paraId="48CCDDFB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lastRenderedPageBreak/>
              <w:t>Presence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nonparticipants</w:t>
            </w:r>
            <w:proofErr w:type="spellEnd"/>
          </w:p>
        </w:tc>
        <w:tc>
          <w:tcPr>
            <w:tcW w:w="976" w:type="dxa"/>
          </w:tcPr>
          <w:p w14:paraId="766CBE25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4596" w:type="dxa"/>
          </w:tcPr>
          <w:p w14:paraId="44C79B16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as anyone else present besides the participants and researchers?</w:t>
            </w:r>
          </w:p>
        </w:tc>
        <w:tc>
          <w:tcPr>
            <w:tcW w:w="1559" w:type="dxa"/>
          </w:tcPr>
          <w:p w14:paraId="0A9351AC" w14:textId="2CDA76C5" w:rsidR="00EF4FB0" w:rsidRDefault="006D0B99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</w:t>
            </w:r>
            <w:r w:rsidR="0000609F">
              <w:rPr>
                <w:rFonts w:cstheme="minorHAnsi"/>
                <w:sz w:val="18"/>
                <w:szCs w:val="18"/>
                <w:lang w:val="en-US"/>
              </w:rPr>
              <w:t xml:space="preserve">, no one </w:t>
            </w:r>
            <w:r w:rsidR="005519DA">
              <w:rPr>
                <w:rFonts w:cstheme="minorHAnsi"/>
                <w:sz w:val="18"/>
                <w:szCs w:val="18"/>
                <w:lang w:val="en-US"/>
              </w:rPr>
              <w:t xml:space="preserve">else </w:t>
            </w:r>
            <w:r w:rsidR="003C34DA">
              <w:rPr>
                <w:rFonts w:cstheme="minorHAnsi"/>
                <w:sz w:val="18"/>
                <w:szCs w:val="18"/>
                <w:lang w:val="en-US"/>
              </w:rPr>
              <w:t xml:space="preserve">was present </w:t>
            </w:r>
          </w:p>
          <w:p w14:paraId="38956865" w14:textId="40AD8686" w:rsidR="00052225" w:rsidRPr="00E05452" w:rsidRDefault="00052225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3F53E0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EF4FB0" w:rsidRPr="00E05452" w14:paraId="1D19BB31" w14:textId="77777777" w:rsidTr="00B736F5">
        <w:tc>
          <w:tcPr>
            <w:tcW w:w="2220" w:type="dxa"/>
          </w:tcPr>
          <w:p w14:paraId="6CB0DF42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Description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sample</w:t>
            </w:r>
            <w:proofErr w:type="spellEnd"/>
          </w:p>
        </w:tc>
        <w:tc>
          <w:tcPr>
            <w:tcW w:w="976" w:type="dxa"/>
          </w:tcPr>
          <w:p w14:paraId="5871EA1A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4596" w:type="dxa"/>
          </w:tcPr>
          <w:p w14:paraId="252EBC7E" w14:textId="77777777" w:rsidR="00EF4FB0" w:rsidRPr="00E05452" w:rsidRDefault="0097798C" w:rsidP="00E054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are the important characteristics of the sample? e.g. demographic</w:t>
            </w:r>
            <w:r w:rsidR="00E05452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05452">
              <w:rPr>
                <w:rFonts w:cstheme="minorHAnsi"/>
                <w:sz w:val="18"/>
                <w:szCs w:val="18"/>
                <w:lang w:val="en-US"/>
              </w:rPr>
              <w:t>data, date</w:t>
            </w:r>
          </w:p>
        </w:tc>
        <w:tc>
          <w:tcPr>
            <w:tcW w:w="1559" w:type="dxa"/>
          </w:tcPr>
          <w:p w14:paraId="3CF1223D" w14:textId="72EB9203" w:rsidR="00EF4FB0" w:rsidRDefault="0042531C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e t</w:t>
            </w:r>
            <w:r w:rsidR="0019095E">
              <w:rPr>
                <w:rFonts w:cstheme="minorHAnsi"/>
                <w:sz w:val="18"/>
                <w:szCs w:val="18"/>
                <w:lang w:val="en-US"/>
              </w:rPr>
              <w:t>able 1</w:t>
            </w:r>
            <w:r w:rsidR="00F34684">
              <w:rPr>
                <w:rFonts w:cstheme="minorHAnsi"/>
                <w:sz w:val="18"/>
                <w:szCs w:val="18"/>
                <w:lang w:val="en-US"/>
              </w:rPr>
              <w:t>, p.</w:t>
            </w:r>
            <w:r w:rsidR="00586135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  <w:p w14:paraId="0D01E779" w14:textId="4BCCECA5" w:rsidR="00052225" w:rsidRPr="00E05452" w:rsidRDefault="00052225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14:paraId="20DF8761" w14:textId="77777777" w:rsidR="00B736F5" w:rsidRDefault="00B736F5"/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79"/>
        <w:gridCol w:w="960"/>
        <w:gridCol w:w="4603"/>
        <w:gridCol w:w="1320"/>
      </w:tblGrid>
      <w:tr w:rsidR="007A1634" w:rsidRPr="00F522DF" w14:paraId="0AD39A0C" w14:textId="77777777" w:rsidTr="00862777">
        <w:tc>
          <w:tcPr>
            <w:tcW w:w="2220" w:type="dxa"/>
          </w:tcPr>
          <w:p w14:paraId="48AEA2AE" w14:textId="77777777" w:rsidR="007A1634" w:rsidRPr="00E05452" w:rsidRDefault="007A1634" w:rsidP="00862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Topic</w:t>
            </w:r>
            <w:proofErr w:type="spellEnd"/>
          </w:p>
        </w:tc>
        <w:tc>
          <w:tcPr>
            <w:tcW w:w="976" w:type="dxa"/>
          </w:tcPr>
          <w:p w14:paraId="6EA3C7A6" w14:textId="77777777" w:rsidR="007A1634" w:rsidRPr="00E05452" w:rsidRDefault="007A1634" w:rsidP="00862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4709" w:type="dxa"/>
          </w:tcPr>
          <w:p w14:paraId="1C2F0E5D" w14:textId="77777777" w:rsidR="007A1634" w:rsidRPr="00E05452" w:rsidRDefault="007A1634" w:rsidP="0086277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Guide </w:t>
            </w: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Questions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>/</w:t>
            </w: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157" w:type="dxa"/>
          </w:tcPr>
          <w:p w14:paraId="50708301" w14:textId="77777777" w:rsidR="00F522DF" w:rsidRDefault="00F522DF" w:rsidP="00F522D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Reported</w:t>
            </w:r>
          </w:p>
          <w:p w14:paraId="39018838" w14:textId="075E915D" w:rsidR="007A1634" w:rsidRPr="00E05452" w:rsidRDefault="00F522DF" w:rsidP="00F522D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(</w:t>
            </w:r>
            <w:r w:rsidRP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Yes/No/Not Applicable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F522DF">
              <w:rPr>
                <w:rFonts w:cstheme="minorHAnsi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/A)</w:t>
            </w:r>
          </w:p>
        </w:tc>
      </w:tr>
      <w:tr w:rsidR="0097798C" w:rsidRPr="00E05452" w14:paraId="3734B87D" w14:textId="77777777" w:rsidTr="007A1634">
        <w:tc>
          <w:tcPr>
            <w:tcW w:w="9062" w:type="dxa"/>
            <w:gridSpan w:val="4"/>
          </w:tcPr>
          <w:p w14:paraId="72C97FB2" w14:textId="77777777" w:rsidR="0097798C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Data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collection</w:t>
            </w:r>
            <w:proofErr w:type="spellEnd"/>
          </w:p>
        </w:tc>
      </w:tr>
      <w:tr w:rsidR="00EF4FB0" w:rsidRPr="00E05452" w14:paraId="0F578DDF" w14:textId="77777777" w:rsidTr="007A1634">
        <w:tc>
          <w:tcPr>
            <w:tcW w:w="2220" w:type="dxa"/>
          </w:tcPr>
          <w:p w14:paraId="7C9671BE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Interview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guide</w:t>
            </w:r>
          </w:p>
        </w:tc>
        <w:tc>
          <w:tcPr>
            <w:tcW w:w="976" w:type="dxa"/>
          </w:tcPr>
          <w:p w14:paraId="32967A2A" w14:textId="77777777" w:rsidR="00EF4FB0" w:rsidRPr="00E05452" w:rsidRDefault="0097798C" w:rsidP="00EF4FB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4709" w:type="dxa"/>
          </w:tcPr>
          <w:p w14:paraId="51D965B6" w14:textId="77777777" w:rsidR="00EF4FB0" w:rsidRPr="00E05452" w:rsidRDefault="0097798C" w:rsidP="0097798C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 xml:space="preserve">Were questions, prompts, guides provided by the authors?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Wa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it pilot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ested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157" w:type="dxa"/>
          </w:tcPr>
          <w:p w14:paraId="6044D824" w14:textId="77777777" w:rsidR="00D11964" w:rsidRDefault="00D11964" w:rsidP="00D11964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In supplementary file 1</w:t>
            </w:r>
            <w:r w:rsidR="002E7AEB">
              <w:rPr>
                <w:rFonts w:cstheme="minorHAnsi"/>
                <w:sz w:val="18"/>
                <w:szCs w:val="18"/>
                <w:lang w:val="en-US"/>
              </w:rPr>
              <w:t xml:space="preserve"> the interview guide Is presented.</w:t>
            </w:r>
          </w:p>
          <w:p w14:paraId="1C1FE9C3" w14:textId="701A626D" w:rsidR="00052225" w:rsidRPr="00E05452" w:rsidRDefault="00052225" w:rsidP="00D11964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7798C" w:rsidRPr="00E05452" w14:paraId="33D2F34C" w14:textId="77777777" w:rsidTr="007A1634">
        <w:tc>
          <w:tcPr>
            <w:tcW w:w="2220" w:type="dxa"/>
          </w:tcPr>
          <w:p w14:paraId="2CEA680C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Repeat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interviews</w:t>
            </w:r>
            <w:proofErr w:type="spellEnd"/>
          </w:p>
        </w:tc>
        <w:tc>
          <w:tcPr>
            <w:tcW w:w="976" w:type="dxa"/>
          </w:tcPr>
          <w:p w14:paraId="37A66B80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4709" w:type="dxa"/>
          </w:tcPr>
          <w:p w14:paraId="0676F0DC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 xml:space="preserve">Were repeat inter views carried out? </w:t>
            </w:r>
            <w:r w:rsidRPr="00E05452">
              <w:rPr>
                <w:rFonts w:cstheme="minorHAnsi"/>
                <w:sz w:val="18"/>
                <w:szCs w:val="18"/>
              </w:rPr>
              <w:t xml:space="preserve">If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ye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how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many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157" w:type="dxa"/>
          </w:tcPr>
          <w:p w14:paraId="2E7FAD86" w14:textId="77777777" w:rsidR="0097798C" w:rsidRDefault="00D6632B" w:rsidP="00B16F91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 repeated interviews were carried out.</w:t>
            </w:r>
          </w:p>
          <w:p w14:paraId="1C02D5DB" w14:textId="79014713" w:rsidR="00AB491D" w:rsidRPr="00E05452" w:rsidRDefault="00AB491D" w:rsidP="00B16F91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6</w:t>
            </w:r>
          </w:p>
        </w:tc>
      </w:tr>
      <w:tr w:rsidR="0097798C" w:rsidRPr="00E05452" w14:paraId="6A5BC9C6" w14:textId="77777777" w:rsidTr="007A1634">
        <w:tc>
          <w:tcPr>
            <w:tcW w:w="2220" w:type="dxa"/>
          </w:tcPr>
          <w:p w14:paraId="3ECC820D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Audio/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visual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recording</w:t>
            </w:r>
          </w:p>
        </w:tc>
        <w:tc>
          <w:tcPr>
            <w:tcW w:w="976" w:type="dxa"/>
          </w:tcPr>
          <w:p w14:paraId="46A60596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4709" w:type="dxa"/>
          </w:tcPr>
          <w:p w14:paraId="6A3135AA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Did the research use audio or visual recording to collect the data?</w:t>
            </w:r>
          </w:p>
        </w:tc>
        <w:tc>
          <w:tcPr>
            <w:tcW w:w="1157" w:type="dxa"/>
          </w:tcPr>
          <w:p w14:paraId="3C17B2D9" w14:textId="77777777" w:rsidR="0097798C" w:rsidRDefault="002E7AEB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udio</w:t>
            </w:r>
            <w:r w:rsidR="002F1AFD">
              <w:rPr>
                <w:rFonts w:cstheme="minorHAnsi"/>
                <w:sz w:val="18"/>
                <w:szCs w:val="18"/>
                <w:lang w:val="en-US"/>
              </w:rPr>
              <w:t xml:space="preserve"> recording</w:t>
            </w:r>
          </w:p>
          <w:p w14:paraId="7CE4A35B" w14:textId="0528E584" w:rsidR="00052225" w:rsidRPr="00E05452" w:rsidRDefault="00052225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F3468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85451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73F790FB" w14:textId="77777777" w:rsidTr="007A1634">
        <w:tc>
          <w:tcPr>
            <w:tcW w:w="2220" w:type="dxa"/>
          </w:tcPr>
          <w:p w14:paraId="5E58AA89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Field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notes</w:t>
            </w:r>
            <w:proofErr w:type="spellEnd"/>
          </w:p>
        </w:tc>
        <w:tc>
          <w:tcPr>
            <w:tcW w:w="976" w:type="dxa"/>
          </w:tcPr>
          <w:p w14:paraId="0A934268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4709" w:type="dxa"/>
          </w:tcPr>
          <w:p w14:paraId="4E675431" w14:textId="12BCA36E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ere field notes made during and/or after the interview or focus group?</w:t>
            </w:r>
          </w:p>
        </w:tc>
        <w:tc>
          <w:tcPr>
            <w:tcW w:w="1157" w:type="dxa"/>
          </w:tcPr>
          <w:p w14:paraId="6D15AF6B" w14:textId="09E7D0CC" w:rsidR="0097798C" w:rsidRPr="00E05452" w:rsidRDefault="009471CA" w:rsidP="009471C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 7</w:t>
            </w:r>
          </w:p>
        </w:tc>
      </w:tr>
      <w:tr w:rsidR="0097798C" w:rsidRPr="00E05452" w14:paraId="153449E8" w14:textId="77777777" w:rsidTr="007A1634">
        <w:tc>
          <w:tcPr>
            <w:tcW w:w="2220" w:type="dxa"/>
          </w:tcPr>
          <w:p w14:paraId="7B81E9C9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>Duration</w:t>
            </w:r>
          </w:p>
        </w:tc>
        <w:tc>
          <w:tcPr>
            <w:tcW w:w="976" w:type="dxa"/>
          </w:tcPr>
          <w:p w14:paraId="41F2C6EB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4709" w:type="dxa"/>
          </w:tcPr>
          <w:p w14:paraId="19C60BCD" w14:textId="20F69D48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was the duration of the interviews or focus group?</w:t>
            </w:r>
          </w:p>
        </w:tc>
        <w:tc>
          <w:tcPr>
            <w:tcW w:w="1157" w:type="dxa"/>
          </w:tcPr>
          <w:p w14:paraId="5DBF7690" w14:textId="5132F8A8" w:rsidR="0097798C" w:rsidRPr="00E05452" w:rsidRDefault="00F36F74" w:rsidP="00052225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he interview lasted between 34- </w:t>
            </w:r>
            <w:r w:rsidR="007D2ED9">
              <w:rPr>
                <w:rFonts w:cstheme="minorHAnsi"/>
                <w:sz w:val="18"/>
                <w:szCs w:val="18"/>
                <w:lang w:val="en-US"/>
              </w:rPr>
              <w:t xml:space="preserve">75 minutes. </w:t>
            </w:r>
            <w:r w:rsidR="00AC66CD">
              <w:rPr>
                <w:rFonts w:cstheme="minorHAnsi"/>
                <w:sz w:val="18"/>
                <w:szCs w:val="18"/>
                <w:lang w:val="en-US"/>
              </w:rPr>
              <w:t>Described at p.</w:t>
            </w:r>
            <w:r w:rsidR="0085451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143941EB" w14:textId="77777777" w:rsidTr="007A1634">
        <w:tc>
          <w:tcPr>
            <w:tcW w:w="2220" w:type="dxa"/>
          </w:tcPr>
          <w:p w14:paraId="120409B9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Data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saturation</w:t>
            </w:r>
            <w:proofErr w:type="spellEnd"/>
          </w:p>
        </w:tc>
        <w:tc>
          <w:tcPr>
            <w:tcW w:w="976" w:type="dxa"/>
          </w:tcPr>
          <w:p w14:paraId="3FF5B9C6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4709" w:type="dxa"/>
          </w:tcPr>
          <w:p w14:paraId="50E4CA47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Wa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data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saturation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discussed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1157" w:type="dxa"/>
          </w:tcPr>
          <w:p w14:paraId="7430EE77" w14:textId="0A12BF40" w:rsidR="0097798C" w:rsidRPr="00E05452" w:rsidRDefault="009471CA" w:rsidP="009471CA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p. </w:t>
            </w:r>
            <w:r w:rsidR="0085451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100FF16F" w14:textId="77777777" w:rsidTr="007A1634">
        <w:tc>
          <w:tcPr>
            <w:tcW w:w="2220" w:type="dxa"/>
          </w:tcPr>
          <w:p w14:paraId="73A2A36B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Transcripts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returned</w:t>
            </w:r>
            <w:proofErr w:type="spellEnd"/>
          </w:p>
        </w:tc>
        <w:tc>
          <w:tcPr>
            <w:tcW w:w="976" w:type="dxa"/>
          </w:tcPr>
          <w:p w14:paraId="416431EA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4709" w:type="dxa"/>
          </w:tcPr>
          <w:p w14:paraId="3BDBA32B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ere transcripts returned to participants for comment and/or correction?</w:t>
            </w:r>
          </w:p>
        </w:tc>
        <w:tc>
          <w:tcPr>
            <w:tcW w:w="1157" w:type="dxa"/>
          </w:tcPr>
          <w:p w14:paraId="740F7532" w14:textId="05D8F307" w:rsidR="0097798C" w:rsidRPr="00E05452" w:rsidRDefault="004E5D14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97798C" w:rsidRPr="00E05452" w14:paraId="114CCC9E" w14:textId="77777777" w:rsidTr="007A1634">
        <w:tc>
          <w:tcPr>
            <w:tcW w:w="9062" w:type="dxa"/>
            <w:gridSpan w:val="4"/>
          </w:tcPr>
          <w:p w14:paraId="4EADE2F3" w14:textId="5BBA3CD5" w:rsidR="0097798C" w:rsidRPr="00E05452" w:rsidRDefault="0097798C" w:rsidP="0097798C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Domain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 3: </w:t>
            </w:r>
            <w:proofErr w:type="spellStart"/>
            <w:r w:rsidR="00E213C5">
              <w:rPr>
                <w:rFonts w:cstheme="minorHAnsi"/>
                <w:b/>
                <w:bCs/>
                <w:sz w:val="18"/>
                <w:szCs w:val="18"/>
              </w:rPr>
              <w:t>A</w:t>
            </w:r>
            <w:r w:rsidRPr="00E05452">
              <w:rPr>
                <w:rFonts w:cstheme="minorHAnsi"/>
                <w:b/>
                <w:bCs/>
                <w:sz w:val="18"/>
                <w:szCs w:val="18"/>
              </w:rPr>
              <w:t>nalysis</w:t>
            </w:r>
            <w:proofErr w:type="spellEnd"/>
            <w:r w:rsidRPr="00E05452">
              <w:rPr>
                <w:rFonts w:cstheme="minorHAnsi"/>
                <w:b/>
                <w:bCs/>
                <w:sz w:val="18"/>
                <w:szCs w:val="18"/>
              </w:rPr>
              <w:t xml:space="preserve"> and</w:t>
            </w:r>
          </w:p>
          <w:p w14:paraId="7FE863E2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b/>
                <w:bCs/>
                <w:sz w:val="18"/>
                <w:szCs w:val="18"/>
              </w:rPr>
              <w:t>findings</w:t>
            </w:r>
            <w:proofErr w:type="spellEnd"/>
          </w:p>
        </w:tc>
      </w:tr>
      <w:tr w:rsidR="0097798C" w:rsidRPr="00E05452" w14:paraId="57EF81AB" w14:textId="77777777" w:rsidTr="007A1634">
        <w:tc>
          <w:tcPr>
            <w:tcW w:w="9062" w:type="dxa"/>
            <w:gridSpan w:val="4"/>
          </w:tcPr>
          <w:p w14:paraId="4A527216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i/>
                <w:iCs/>
                <w:sz w:val="18"/>
                <w:szCs w:val="18"/>
              </w:rPr>
              <w:t xml:space="preserve">Data </w:t>
            </w: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analysis</w:t>
            </w:r>
            <w:proofErr w:type="spellEnd"/>
          </w:p>
        </w:tc>
      </w:tr>
      <w:tr w:rsidR="0097798C" w:rsidRPr="001839DD" w14:paraId="180B23E2" w14:textId="77777777" w:rsidTr="007A1634">
        <w:tc>
          <w:tcPr>
            <w:tcW w:w="2220" w:type="dxa"/>
          </w:tcPr>
          <w:p w14:paraId="1A4E687F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Number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data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coders</w:t>
            </w:r>
            <w:proofErr w:type="spellEnd"/>
          </w:p>
        </w:tc>
        <w:tc>
          <w:tcPr>
            <w:tcW w:w="976" w:type="dxa"/>
          </w:tcPr>
          <w:p w14:paraId="4D0B8EC7" w14:textId="77777777" w:rsidR="0097798C" w:rsidRPr="00E05452" w:rsidRDefault="0097798C" w:rsidP="0097798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4709" w:type="dxa"/>
          </w:tcPr>
          <w:p w14:paraId="4F713C70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How many data coders coded the data?</w:t>
            </w:r>
          </w:p>
        </w:tc>
        <w:tc>
          <w:tcPr>
            <w:tcW w:w="1157" w:type="dxa"/>
          </w:tcPr>
          <w:p w14:paraId="297835BB" w14:textId="5F7D1570" w:rsidR="0097798C" w:rsidRDefault="0087114C" w:rsidP="00AC66CD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wo researchers; </w:t>
            </w:r>
            <w:proofErr w:type="spellStart"/>
            <w:r w:rsidR="00793A32">
              <w:rPr>
                <w:rFonts w:cstheme="minorHAnsi"/>
                <w:sz w:val="18"/>
                <w:szCs w:val="18"/>
                <w:lang w:val="en-US"/>
              </w:rPr>
              <w:t>LÅ</w:t>
            </w:r>
            <w:proofErr w:type="spellEnd"/>
            <w:r w:rsidR="00793A32">
              <w:rPr>
                <w:rFonts w:cstheme="minorHAnsi"/>
                <w:sz w:val="18"/>
                <w:szCs w:val="18"/>
                <w:lang w:val="en-US"/>
              </w:rPr>
              <w:t xml:space="preserve"> &amp; AB</w:t>
            </w:r>
          </w:p>
          <w:p w14:paraId="46286DDA" w14:textId="17A0D722" w:rsidR="00793A32" w:rsidRPr="00E05452" w:rsidRDefault="00793A32" w:rsidP="00AC66CD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F34684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579C2360" w14:textId="77777777" w:rsidTr="007A1634">
        <w:tc>
          <w:tcPr>
            <w:tcW w:w="2220" w:type="dxa"/>
          </w:tcPr>
          <w:p w14:paraId="7E6C46DA" w14:textId="77777777" w:rsidR="00E05452" w:rsidRPr="009A3E01" w:rsidRDefault="00E05452" w:rsidP="00E054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9A3E01">
              <w:rPr>
                <w:rFonts w:cstheme="minorHAnsi"/>
                <w:sz w:val="18"/>
                <w:szCs w:val="18"/>
                <w:lang w:val="en-US"/>
              </w:rPr>
              <w:t>Description of the coding</w:t>
            </w:r>
          </w:p>
          <w:p w14:paraId="1AE70A6A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9A3E01">
              <w:rPr>
                <w:rFonts w:cstheme="minorHAnsi"/>
                <w:sz w:val="18"/>
                <w:szCs w:val="18"/>
                <w:lang w:val="en-US"/>
              </w:rPr>
              <w:t>tree</w:t>
            </w:r>
          </w:p>
        </w:tc>
        <w:tc>
          <w:tcPr>
            <w:tcW w:w="976" w:type="dxa"/>
          </w:tcPr>
          <w:p w14:paraId="2C8749AB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4709" w:type="dxa"/>
          </w:tcPr>
          <w:p w14:paraId="5D21F1B2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Did authors provide a description of the coding tree?</w:t>
            </w:r>
          </w:p>
        </w:tc>
        <w:tc>
          <w:tcPr>
            <w:tcW w:w="1157" w:type="dxa"/>
          </w:tcPr>
          <w:p w14:paraId="7A422BED" w14:textId="474AC03A" w:rsidR="0097798C" w:rsidRPr="00E05452" w:rsidRDefault="00AC66CD" w:rsidP="00AC66CD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97798C" w:rsidRPr="00E05452" w14:paraId="76917231" w14:textId="77777777" w:rsidTr="007A1634">
        <w:tc>
          <w:tcPr>
            <w:tcW w:w="2220" w:type="dxa"/>
          </w:tcPr>
          <w:p w14:paraId="1C05F285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Derivation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hemes</w:t>
            </w:r>
            <w:proofErr w:type="spellEnd"/>
          </w:p>
        </w:tc>
        <w:tc>
          <w:tcPr>
            <w:tcW w:w="976" w:type="dxa"/>
          </w:tcPr>
          <w:p w14:paraId="2B358739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4709" w:type="dxa"/>
          </w:tcPr>
          <w:p w14:paraId="3F91644F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ere themes identified in advance or derived from the data?</w:t>
            </w:r>
          </w:p>
        </w:tc>
        <w:tc>
          <w:tcPr>
            <w:tcW w:w="1157" w:type="dxa"/>
          </w:tcPr>
          <w:p w14:paraId="72D551D3" w14:textId="77777777" w:rsidR="0097798C" w:rsidRDefault="00250DC9" w:rsidP="00793A3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, themes</w:t>
            </w:r>
            <w:r w:rsidR="001268AA">
              <w:rPr>
                <w:rFonts w:cstheme="minorHAnsi"/>
                <w:sz w:val="18"/>
                <w:szCs w:val="18"/>
                <w:lang w:val="en-US"/>
              </w:rPr>
              <w:t xml:space="preserve"> derived from the data. This </w:t>
            </w:r>
            <w:r w:rsidR="001268AA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is described in phase 2 in the analysis </w:t>
            </w:r>
            <w:r w:rsidR="00915CE1">
              <w:rPr>
                <w:rFonts w:cstheme="minorHAnsi"/>
                <w:sz w:val="18"/>
                <w:szCs w:val="18"/>
                <w:lang w:val="en-US"/>
              </w:rPr>
              <w:t>process.</w:t>
            </w:r>
          </w:p>
          <w:p w14:paraId="47C1F2EE" w14:textId="7956F1CC" w:rsidR="00793A32" w:rsidRPr="00E05452" w:rsidRDefault="00793A32" w:rsidP="00793A3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</w:t>
            </w:r>
            <w:r w:rsidR="00F34684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766803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97798C" w:rsidRPr="00E05452" w14:paraId="2FB995A6" w14:textId="77777777" w:rsidTr="007A1634">
        <w:tc>
          <w:tcPr>
            <w:tcW w:w="2220" w:type="dxa"/>
          </w:tcPr>
          <w:p w14:paraId="44D6CAEB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lastRenderedPageBreak/>
              <w:t>Software</w:t>
            </w:r>
          </w:p>
        </w:tc>
        <w:tc>
          <w:tcPr>
            <w:tcW w:w="976" w:type="dxa"/>
          </w:tcPr>
          <w:p w14:paraId="7F3382CB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4709" w:type="dxa"/>
          </w:tcPr>
          <w:p w14:paraId="762D9563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hat software, if applicable, was used to manage the data?</w:t>
            </w:r>
          </w:p>
        </w:tc>
        <w:tc>
          <w:tcPr>
            <w:tcW w:w="1157" w:type="dxa"/>
          </w:tcPr>
          <w:p w14:paraId="4DC8E9AE" w14:textId="4997CF95" w:rsidR="0097798C" w:rsidRPr="00E05452" w:rsidRDefault="00A611EC" w:rsidP="00A611EC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. 7</w:t>
            </w:r>
          </w:p>
        </w:tc>
      </w:tr>
      <w:tr w:rsidR="0097798C" w:rsidRPr="00E05452" w14:paraId="66B2AC70" w14:textId="77777777" w:rsidTr="007A1634">
        <w:tc>
          <w:tcPr>
            <w:tcW w:w="2220" w:type="dxa"/>
          </w:tcPr>
          <w:p w14:paraId="7DAEC82F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Participant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checking</w:t>
            </w:r>
            <w:proofErr w:type="spellEnd"/>
          </w:p>
        </w:tc>
        <w:tc>
          <w:tcPr>
            <w:tcW w:w="976" w:type="dxa"/>
          </w:tcPr>
          <w:p w14:paraId="3542ACD5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4709" w:type="dxa"/>
          </w:tcPr>
          <w:p w14:paraId="59ED47A9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Did participants provide feedback on the findings?</w:t>
            </w:r>
          </w:p>
        </w:tc>
        <w:tc>
          <w:tcPr>
            <w:tcW w:w="1157" w:type="dxa"/>
          </w:tcPr>
          <w:p w14:paraId="7EE307E4" w14:textId="10B1319D" w:rsidR="0097798C" w:rsidRPr="00E05452" w:rsidRDefault="003F3770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  <w:tr w:rsidR="00E05452" w:rsidRPr="00E05452" w14:paraId="3D4F4F05" w14:textId="77777777" w:rsidTr="007A1634">
        <w:tc>
          <w:tcPr>
            <w:tcW w:w="9062" w:type="dxa"/>
            <w:gridSpan w:val="4"/>
          </w:tcPr>
          <w:p w14:paraId="6F8E3334" w14:textId="77777777" w:rsidR="00E05452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i/>
                <w:iCs/>
                <w:sz w:val="18"/>
                <w:szCs w:val="18"/>
              </w:rPr>
              <w:t>Reporting</w:t>
            </w:r>
            <w:proofErr w:type="spellEnd"/>
          </w:p>
        </w:tc>
      </w:tr>
      <w:tr w:rsidR="0097798C" w:rsidRPr="00E05452" w14:paraId="3C374C12" w14:textId="77777777" w:rsidTr="007A1634">
        <w:tc>
          <w:tcPr>
            <w:tcW w:w="2220" w:type="dxa"/>
          </w:tcPr>
          <w:p w14:paraId="269759D8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Quotation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presented</w:t>
            </w:r>
            <w:proofErr w:type="spellEnd"/>
          </w:p>
        </w:tc>
        <w:tc>
          <w:tcPr>
            <w:tcW w:w="976" w:type="dxa"/>
          </w:tcPr>
          <w:p w14:paraId="175E83F2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4709" w:type="dxa"/>
          </w:tcPr>
          <w:p w14:paraId="1FF8918A" w14:textId="77777777" w:rsidR="00E05452" w:rsidRPr="00E05452" w:rsidRDefault="00E05452" w:rsidP="00E05452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ere participant quotations presented to illustrate the themes/findings?</w:t>
            </w:r>
          </w:p>
          <w:p w14:paraId="1DF41E92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as each quotation identified? e.g. participant number</w:t>
            </w:r>
          </w:p>
        </w:tc>
        <w:tc>
          <w:tcPr>
            <w:tcW w:w="1157" w:type="dxa"/>
          </w:tcPr>
          <w:p w14:paraId="0455E8CA" w14:textId="772E5C5A" w:rsidR="0097798C" w:rsidRDefault="003F3770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  <w:r w:rsidR="00793A32">
              <w:rPr>
                <w:rFonts w:cstheme="minorHAnsi"/>
                <w:sz w:val="18"/>
                <w:szCs w:val="18"/>
                <w:lang w:val="en-US"/>
              </w:rPr>
              <w:t xml:space="preserve">, presented in the results section, p. </w:t>
            </w:r>
            <w:r w:rsidR="009B2FAE">
              <w:rPr>
                <w:rFonts w:cstheme="minorHAnsi"/>
                <w:sz w:val="18"/>
                <w:szCs w:val="18"/>
                <w:lang w:val="en-US"/>
              </w:rPr>
              <w:t>8-15</w:t>
            </w:r>
          </w:p>
          <w:p w14:paraId="39458CCC" w14:textId="008A4485" w:rsidR="00793A32" w:rsidRPr="00E05452" w:rsidRDefault="00793A32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7798C" w:rsidRPr="001839DD" w14:paraId="5D8264D2" w14:textId="77777777" w:rsidTr="007A1634">
        <w:tc>
          <w:tcPr>
            <w:tcW w:w="2220" w:type="dxa"/>
          </w:tcPr>
          <w:p w14:paraId="306E1FD6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</w:rPr>
              <w:t xml:space="preserve">Data and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findings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consistent</w:t>
            </w:r>
            <w:proofErr w:type="spellEnd"/>
          </w:p>
        </w:tc>
        <w:tc>
          <w:tcPr>
            <w:tcW w:w="976" w:type="dxa"/>
          </w:tcPr>
          <w:p w14:paraId="0BC831A8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4709" w:type="dxa"/>
          </w:tcPr>
          <w:p w14:paraId="1A25B680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as there consistency between the data presented and the findings?</w:t>
            </w:r>
          </w:p>
        </w:tc>
        <w:tc>
          <w:tcPr>
            <w:tcW w:w="1157" w:type="dxa"/>
          </w:tcPr>
          <w:p w14:paraId="33D71661" w14:textId="5D4D35D9" w:rsidR="0097798C" w:rsidRPr="00E05452" w:rsidRDefault="00BD2E08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</w:tr>
      <w:tr w:rsidR="0097798C" w:rsidRPr="001839DD" w14:paraId="5031FFBB" w14:textId="77777777" w:rsidTr="007A1634">
        <w:tc>
          <w:tcPr>
            <w:tcW w:w="2220" w:type="dxa"/>
          </w:tcPr>
          <w:p w14:paraId="6E62C778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Clarity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major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hemes</w:t>
            </w:r>
            <w:proofErr w:type="spellEnd"/>
          </w:p>
        </w:tc>
        <w:tc>
          <w:tcPr>
            <w:tcW w:w="976" w:type="dxa"/>
          </w:tcPr>
          <w:p w14:paraId="5E8B381C" w14:textId="77777777" w:rsidR="0097798C" w:rsidRPr="00E05452" w:rsidRDefault="0097798C" w:rsidP="0097798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4709" w:type="dxa"/>
          </w:tcPr>
          <w:p w14:paraId="1DF46B35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Were major themes clearly presented in the findings?</w:t>
            </w:r>
          </w:p>
        </w:tc>
        <w:tc>
          <w:tcPr>
            <w:tcW w:w="1157" w:type="dxa"/>
          </w:tcPr>
          <w:p w14:paraId="44C18C59" w14:textId="2F6C977B" w:rsidR="0097798C" w:rsidRPr="00E05452" w:rsidRDefault="0057623F" w:rsidP="007A16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Yes</w:t>
            </w:r>
            <w:r w:rsidR="009B2FAE">
              <w:rPr>
                <w:rFonts w:cstheme="minorHAnsi"/>
                <w:sz w:val="18"/>
                <w:szCs w:val="18"/>
                <w:lang w:val="en-US"/>
              </w:rPr>
              <w:t>, p</w:t>
            </w:r>
            <w:r w:rsidR="00B32B1A">
              <w:rPr>
                <w:rFonts w:cstheme="minorHAnsi"/>
                <w:sz w:val="18"/>
                <w:szCs w:val="18"/>
                <w:lang w:val="en-US"/>
              </w:rPr>
              <w:t>.8</w:t>
            </w:r>
          </w:p>
        </w:tc>
      </w:tr>
      <w:tr w:rsidR="0097798C" w:rsidRPr="00E05452" w14:paraId="5C3A2758" w14:textId="77777777" w:rsidTr="007A1634">
        <w:tc>
          <w:tcPr>
            <w:tcW w:w="2220" w:type="dxa"/>
          </w:tcPr>
          <w:p w14:paraId="292C9B20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E05452">
              <w:rPr>
                <w:rFonts w:cstheme="minorHAnsi"/>
                <w:sz w:val="18"/>
                <w:szCs w:val="18"/>
              </w:rPr>
              <w:t>Clarity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of</w:t>
            </w:r>
            <w:proofErr w:type="spellEnd"/>
            <w:r w:rsidRPr="00E05452">
              <w:rPr>
                <w:rFonts w:cstheme="minorHAnsi"/>
                <w:sz w:val="18"/>
                <w:szCs w:val="18"/>
              </w:rPr>
              <w:t xml:space="preserve"> minor </w:t>
            </w:r>
            <w:proofErr w:type="spellStart"/>
            <w:r w:rsidRPr="00E05452">
              <w:rPr>
                <w:rFonts w:cstheme="minorHAnsi"/>
                <w:sz w:val="18"/>
                <w:szCs w:val="18"/>
              </w:rPr>
              <w:t>themes</w:t>
            </w:r>
            <w:proofErr w:type="spellEnd"/>
          </w:p>
        </w:tc>
        <w:tc>
          <w:tcPr>
            <w:tcW w:w="976" w:type="dxa"/>
          </w:tcPr>
          <w:p w14:paraId="2F47ED92" w14:textId="77777777" w:rsidR="0097798C" w:rsidRPr="00E05452" w:rsidRDefault="0097798C" w:rsidP="00E054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4709" w:type="dxa"/>
          </w:tcPr>
          <w:p w14:paraId="7571D6CC" w14:textId="77777777" w:rsidR="0097798C" w:rsidRPr="00E05452" w:rsidRDefault="00E05452" w:rsidP="00E05452">
            <w:pPr>
              <w:autoSpaceDE w:val="0"/>
              <w:autoSpaceDN w:val="0"/>
              <w:adjustRightInd w:val="0"/>
              <w:spacing w:before="60" w:after="60"/>
              <w:rPr>
                <w:rFonts w:cstheme="minorHAnsi"/>
                <w:sz w:val="18"/>
                <w:szCs w:val="18"/>
                <w:lang w:val="en-US"/>
              </w:rPr>
            </w:pPr>
            <w:r w:rsidRPr="00E05452">
              <w:rPr>
                <w:rFonts w:cstheme="minorHAnsi"/>
                <w:sz w:val="18"/>
                <w:szCs w:val="18"/>
                <w:lang w:val="en-US"/>
              </w:rPr>
              <w:t>Is there a description of diverse cases or discussion of minor themes?</w:t>
            </w:r>
          </w:p>
        </w:tc>
        <w:tc>
          <w:tcPr>
            <w:tcW w:w="1157" w:type="dxa"/>
          </w:tcPr>
          <w:p w14:paraId="2B4A4B5E" w14:textId="1D68CD20" w:rsidR="0097798C" w:rsidRPr="00E05452" w:rsidRDefault="0057623F" w:rsidP="00AF11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</w:tr>
    </w:tbl>
    <w:p w14:paraId="3E043EC6" w14:textId="77777777" w:rsidR="00EF4FB0" w:rsidRDefault="00EF4FB0" w:rsidP="00EF4FB0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EF4FB0" w:rsidSect="00F10C43">
      <w:pgSz w:w="11906" w:h="16838"/>
      <w:pgMar w:top="1135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22531" w14:textId="77777777" w:rsidR="007E6A10" w:rsidRDefault="007E6A10" w:rsidP="00BA20F6">
      <w:pPr>
        <w:spacing w:after="0" w:line="240" w:lineRule="auto"/>
      </w:pPr>
      <w:r>
        <w:separator/>
      </w:r>
    </w:p>
  </w:endnote>
  <w:endnote w:type="continuationSeparator" w:id="0">
    <w:p w14:paraId="11D69D92" w14:textId="77777777" w:rsidR="007E6A10" w:rsidRDefault="007E6A10" w:rsidP="00BA20F6">
      <w:pPr>
        <w:spacing w:after="0" w:line="240" w:lineRule="auto"/>
      </w:pPr>
      <w:r>
        <w:continuationSeparator/>
      </w:r>
    </w:p>
  </w:endnote>
  <w:endnote w:id="1">
    <w:p w14:paraId="49377F07" w14:textId="763DDA9B" w:rsidR="00E213C5" w:rsidRPr="00E213C5" w:rsidRDefault="00E213C5" w:rsidP="00E213C5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Style w:val="Slutnotsreferens"/>
        </w:rPr>
        <w:endnoteRef/>
      </w:r>
      <w:r w:rsidRPr="00E213C5">
        <w:rPr>
          <w:lang w:val="en-US"/>
        </w:rPr>
        <w:t xml:space="preserve"> </w:t>
      </w:r>
      <w:r w:rsidRPr="00E05452">
        <w:rPr>
          <w:rFonts w:cstheme="minorHAnsi"/>
          <w:sz w:val="18"/>
          <w:szCs w:val="18"/>
          <w:lang w:val="en-US"/>
        </w:rPr>
        <w:t xml:space="preserve">Tong A, Sainsbury P, Craig J. Consolidated criteria for reporting qualitative research (COREQ): a 32-item checklist for interviews and focus groups. </w:t>
      </w:r>
      <w:r w:rsidRPr="00E05452">
        <w:rPr>
          <w:rFonts w:cstheme="minorHAnsi"/>
          <w:i/>
          <w:iCs/>
          <w:sz w:val="18"/>
          <w:szCs w:val="18"/>
          <w:lang w:val="en-US"/>
        </w:rPr>
        <w:t>International Journal for Quality in Health Care</w:t>
      </w:r>
      <w:r w:rsidRPr="00E05452">
        <w:rPr>
          <w:rFonts w:cstheme="minorHAnsi"/>
          <w:sz w:val="18"/>
          <w:szCs w:val="18"/>
          <w:lang w:val="en-US"/>
        </w:rPr>
        <w:t>. 2007. Volume 19, Number 6: pp. 349 – 357</w:t>
      </w:r>
      <w:r>
        <w:rPr>
          <w:rFonts w:cstheme="minorHAnsi"/>
          <w:sz w:val="18"/>
          <w:szCs w:val="18"/>
          <w:lang w:val="en-US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23484" w14:textId="77777777" w:rsidR="007E6A10" w:rsidRDefault="007E6A10" w:rsidP="00BA20F6">
      <w:pPr>
        <w:spacing w:after="0" w:line="240" w:lineRule="auto"/>
      </w:pPr>
      <w:r>
        <w:separator/>
      </w:r>
    </w:p>
  </w:footnote>
  <w:footnote w:type="continuationSeparator" w:id="0">
    <w:p w14:paraId="14767FE1" w14:textId="77777777" w:rsidR="007E6A10" w:rsidRDefault="007E6A10" w:rsidP="00BA20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FB0"/>
    <w:rsid w:val="000014B0"/>
    <w:rsid w:val="0000609F"/>
    <w:rsid w:val="0004456D"/>
    <w:rsid w:val="00052225"/>
    <w:rsid w:val="00056C63"/>
    <w:rsid w:val="00063B87"/>
    <w:rsid w:val="000959E6"/>
    <w:rsid w:val="000A2193"/>
    <w:rsid w:val="000B4829"/>
    <w:rsid w:val="001268AA"/>
    <w:rsid w:val="001839DD"/>
    <w:rsid w:val="0019095E"/>
    <w:rsid w:val="001B20C3"/>
    <w:rsid w:val="001B6A86"/>
    <w:rsid w:val="001C5F0D"/>
    <w:rsid w:val="0022056A"/>
    <w:rsid w:val="00250DC9"/>
    <w:rsid w:val="002D59FE"/>
    <w:rsid w:val="002E6D55"/>
    <w:rsid w:val="002E7AEB"/>
    <w:rsid w:val="002F1AFD"/>
    <w:rsid w:val="0032110D"/>
    <w:rsid w:val="003540A2"/>
    <w:rsid w:val="003916D4"/>
    <w:rsid w:val="003A11E9"/>
    <w:rsid w:val="003B06A0"/>
    <w:rsid w:val="003C34DA"/>
    <w:rsid w:val="003D5E3D"/>
    <w:rsid w:val="003F3770"/>
    <w:rsid w:val="003F53E0"/>
    <w:rsid w:val="00400F0B"/>
    <w:rsid w:val="00413001"/>
    <w:rsid w:val="0042531C"/>
    <w:rsid w:val="00425845"/>
    <w:rsid w:val="004507B1"/>
    <w:rsid w:val="00470369"/>
    <w:rsid w:val="004A6803"/>
    <w:rsid w:val="004B0EAC"/>
    <w:rsid w:val="004B4B9C"/>
    <w:rsid w:val="004B59A1"/>
    <w:rsid w:val="004E5A7B"/>
    <w:rsid w:val="004E5D14"/>
    <w:rsid w:val="004F3A83"/>
    <w:rsid w:val="005020EF"/>
    <w:rsid w:val="005056DD"/>
    <w:rsid w:val="00523975"/>
    <w:rsid w:val="00530B8F"/>
    <w:rsid w:val="005519DA"/>
    <w:rsid w:val="00553900"/>
    <w:rsid w:val="0057623F"/>
    <w:rsid w:val="00586135"/>
    <w:rsid w:val="00594A59"/>
    <w:rsid w:val="005D17FC"/>
    <w:rsid w:val="005F1759"/>
    <w:rsid w:val="005F2792"/>
    <w:rsid w:val="005F378A"/>
    <w:rsid w:val="00601D1B"/>
    <w:rsid w:val="00646CB0"/>
    <w:rsid w:val="00647BF4"/>
    <w:rsid w:val="0065547A"/>
    <w:rsid w:val="00687B99"/>
    <w:rsid w:val="00690E99"/>
    <w:rsid w:val="006B0A75"/>
    <w:rsid w:val="006B3230"/>
    <w:rsid w:val="006D0B99"/>
    <w:rsid w:val="006E18E9"/>
    <w:rsid w:val="0070330D"/>
    <w:rsid w:val="00711C23"/>
    <w:rsid w:val="00732031"/>
    <w:rsid w:val="00733602"/>
    <w:rsid w:val="0073529A"/>
    <w:rsid w:val="007436BC"/>
    <w:rsid w:val="00766803"/>
    <w:rsid w:val="00791C52"/>
    <w:rsid w:val="00793A32"/>
    <w:rsid w:val="007A04A9"/>
    <w:rsid w:val="007A1634"/>
    <w:rsid w:val="007D2ED9"/>
    <w:rsid w:val="007D6328"/>
    <w:rsid w:val="007E6A10"/>
    <w:rsid w:val="00811C5C"/>
    <w:rsid w:val="00847923"/>
    <w:rsid w:val="0085451E"/>
    <w:rsid w:val="0087114C"/>
    <w:rsid w:val="00892D57"/>
    <w:rsid w:val="008B4B06"/>
    <w:rsid w:val="008C7D6E"/>
    <w:rsid w:val="008F5611"/>
    <w:rsid w:val="00911706"/>
    <w:rsid w:val="00915CE1"/>
    <w:rsid w:val="00937038"/>
    <w:rsid w:val="00940B4A"/>
    <w:rsid w:val="009471CA"/>
    <w:rsid w:val="00964416"/>
    <w:rsid w:val="0097798C"/>
    <w:rsid w:val="009A3E01"/>
    <w:rsid w:val="009B2FAE"/>
    <w:rsid w:val="009C0F90"/>
    <w:rsid w:val="009D5031"/>
    <w:rsid w:val="009E4066"/>
    <w:rsid w:val="00A611EC"/>
    <w:rsid w:val="00A6604A"/>
    <w:rsid w:val="00AA0111"/>
    <w:rsid w:val="00AB491D"/>
    <w:rsid w:val="00AC1881"/>
    <w:rsid w:val="00AC66CD"/>
    <w:rsid w:val="00AC7717"/>
    <w:rsid w:val="00AE2495"/>
    <w:rsid w:val="00AF1174"/>
    <w:rsid w:val="00B168EB"/>
    <w:rsid w:val="00B16F91"/>
    <w:rsid w:val="00B23289"/>
    <w:rsid w:val="00B267FC"/>
    <w:rsid w:val="00B32B1A"/>
    <w:rsid w:val="00B736F5"/>
    <w:rsid w:val="00B8585F"/>
    <w:rsid w:val="00BA03E3"/>
    <w:rsid w:val="00BA20F6"/>
    <w:rsid w:val="00BA29E4"/>
    <w:rsid w:val="00BD2E08"/>
    <w:rsid w:val="00BF3C3C"/>
    <w:rsid w:val="00C039D0"/>
    <w:rsid w:val="00C3562D"/>
    <w:rsid w:val="00CC2173"/>
    <w:rsid w:val="00CC4A0A"/>
    <w:rsid w:val="00CF2423"/>
    <w:rsid w:val="00CF2475"/>
    <w:rsid w:val="00D11964"/>
    <w:rsid w:val="00D23F1C"/>
    <w:rsid w:val="00D35BB6"/>
    <w:rsid w:val="00D56617"/>
    <w:rsid w:val="00D6632B"/>
    <w:rsid w:val="00DA29E8"/>
    <w:rsid w:val="00DB7128"/>
    <w:rsid w:val="00E05452"/>
    <w:rsid w:val="00E213C5"/>
    <w:rsid w:val="00E56C2B"/>
    <w:rsid w:val="00E73B8C"/>
    <w:rsid w:val="00E87780"/>
    <w:rsid w:val="00ED60EE"/>
    <w:rsid w:val="00EF4FB0"/>
    <w:rsid w:val="00F00131"/>
    <w:rsid w:val="00F10C43"/>
    <w:rsid w:val="00F34684"/>
    <w:rsid w:val="00F36F74"/>
    <w:rsid w:val="00F522DF"/>
    <w:rsid w:val="00F7162D"/>
    <w:rsid w:val="00F826E6"/>
    <w:rsid w:val="00F92BA8"/>
    <w:rsid w:val="00FD45DE"/>
    <w:rsid w:val="00FE064F"/>
    <w:rsid w:val="00FE4335"/>
    <w:rsid w:val="00FF3733"/>
    <w:rsid w:val="00FF5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7CE02"/>
  <w15:chartTrackingRefBased/>
  <w15:docId w15:val="{B469EA1A-37BB-4C39-951A-28203E7A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17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unhideWhenUsed/>
    <w:rsid w:val="00EF4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BA2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A20F6"/>
  </w:style>
  <w:style w:type="paragraph" w:styleId="Sidfot">
    <w:name w:val="footer"/>
    <w:basedOn w:val="Normal"/>
    <w:link w:val="SidfotChar"/>
    <w:uiPriority w:val="99"/>
    <w:unhideWhenUsed/>
    <w:rsid w:val="00BA20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A20F6"/>
  </w:style>
  <w:style w:type="paragraph" w:styleId="Ballongtext">
    <w:name w:val="Balloon Text"/>
    <w:basedOn w:val="Normal"/>
    <w:link w:val="BallongtextChar"/>
    <w:uiPriority w:val="99"/>
    <w:semiHidden/>
    <w:unhideWhenUsed/>
    <w:rsid w:val="00F00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00131"/>
    <w:rPr>
      <w:rFonts w:ascii="Segoe UI" w:hAnsi="Segoe UI" w:cs="Segoe U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213C5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213C5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13C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E213C5"/>
    <w:pPr>
      <w:spacing w:after="0"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E213C5"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E213C5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23F1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23F1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23F1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3F1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23F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13EA0-D703-6C45-B8BD-ED647EFFD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5</Words>
  <Characters>4366</Characters>
  <Application>Microsoft Office Word</Application>
  <DocSecurity>0</DocSecurity>
  <Lines>311</Lines>
  <Paragraphs>2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Orton</dc:creator>
  <cp:keywords/>
  <dc:description/>
  <cp:lastModifiedBy>Liselott Årestedt</cp:lastModifiedBy>
  <cp:revision>3</cp:revision>
  <cp:lastPrinted>2026-02-17T08:17:00Z</cp:lastPrinted>
  <dcterms:created xsi:type="dcterms:W3CDTF">2026-02-17T08:17:00Z</dcterms:created>
  <dcterms:modified xsi:type="dcterms:W3CDTF">2026-02-17T08:17:00Z</dcterms:modified>
</cp:coreProperties>
</file>